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07525" w14:textId="16C34777" w:rsidR="003A1F19" w:rsidRDefault="00411FF7" w:rsidP="00BA0523">
      <w:pPr>
        <w:spacing w:line="276" w:lineRule="auto"/>
        <w:jc w:val="left"/>
        <w:rPr>
          <w:rFonts w:ascii="Times New Roman" w:hAnsi="Times New Roman" w:cs="Times New Roman"/>
          <w:color w:val="000000"/>
        </w:rPr>
      </w:pPr>
      <w:r>
        <w:rPr>
          <w:noProof/>
          <w:lang w:eastAsia="en-US"/>
        </w:rPr>
        <w:drawing>
          <wp:inline distT="0" distB="0" distL="0" distR="0" wp14:anchorId="5C995AF9" wp14:editId="7CFF03C9">
            <wp:extent cx="5274310" cy="3733152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C72C00" w14:textId="5ECF2E99" w:rsidR="00D824C0" w:rsidRPr="009F041C" w:rsidRDefault="00D824C0" w:rsidP="00D824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F041C">
        <w:rPr>
          <w:rFonts w:ascii="Times New Roman" w:hAnsi="Times New Roman" w:cs="Times New Roman"/>
          <w:b/>
          <w:sz w:val="24"/>
          <w:szCs w:val="24"/>
        </w:rPr>
        <w:t>Fig.S1</w:t>
      </w:r>
    </w:p>
    <w:p w14:paraId="4EEFC115" w14:textId="40D1F1C5" w:rsidR="00D824C0" w:rsidRPr="009F041C" w:rsidRDefault="00D824C0" w:rsidP="00D824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F041C">
        <w:rPr>
          <w:rFonts w:ascii="Times New Roman" w:hAnsi="Times New Roman" w:cs="Times New Roman"/>
          <w:b/>
          <w:sz w:val="24"/>
          <w:szCs w:val="24"/>
        </w:rPr>
        <w:t>The conditional effect of work frustration on emotional exhaustion at the values of perceived organizational support.</w:t>
      </w:r>
    </w:p>
    <w:p w14:paraId="0D889667" w14:textId="77777777" w:rsidR="003A1F19" w:rsidRPr="00995E71" w:rsidRDefault="003A1F19" w:rsidP="00995E7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1D7066E" w14:textId="77777777" w:rsidR="003A1F19" w:rsidRDefault="003A1F19">
      <w:pPr>
        <w:widowControl/>
        <w:jc w:val="left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br w:type="page"/>
      </w:r>
    </w:p>
    <w:p w14:paraId="70E7B4E4" w14:textId="5B01E78B" w:rsidR="004947C3" w:rsidRPr="00373139" w:rsidRDefault="00AF51FC" w:rsidP="00BA0523">
      <w:pPr>
        <w:spacing w:line="276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73139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1.</w:t>
      </w:r>
      <w:r w:rsidR="00E96F2A" w:rsidRPr="00373139">
        <w:rPr>
          <w:rFonts w:ascii="Times New Roman" w:eastAsia="SimSun" w:hAnsi="Times New Roman" w:cs="Times New Roman"/>
          <w:b/>
          <w:sz w:val="24"/>
          <w:szCs w:val="24"/>
        </w:rPr>
        <w:t xml:space="preserve"> Differences in </w:t>
      </w:r>
      <w:r w:rsidR="00BA0523" w:rsidRPr="00373139">
        <w:rPr>
          <w:rFonts w:ascii="Times New Roman" w:eastAsia="SimSun" w:hAnsi="Times New Roman" w:cs="Times New Roman"/>
          <w:b/>
          <w:sz w:val="24"/>
          <w:szCs w:val="24"/>
        </w:rPr>
        <w:t>emotional exhaustion, depersonalization, and diminished personal accomplishment</w:t>
      </w:r>
      <w:r w:rsidR="00E96F2A" w:rsidRPr="00373139">
        <w:rPr>
          <w:rFonts w:ascii="Times New Roman" w:eastAsia="SimSun" w:hAnsi="Times New Roman" w:cs="Times New Roman"/>
          <w:b/>
          <w:sz w:val="24"/>
          <w:szCs w:val="24"/>
        </w:rPr>
        <w:t xml:space="preserve"> among </w:t>
      </w:r>
      <w:r w:rsidR="00BA0523" w:rsidRPr="00373139">
        <w:rPr>
          <w:rFonts w:ascii="Times New Roman" w:eastAsia="SimSun" w:hAnsi="Times New Roman" w:cs="Times New Roman"/>
          <w:b/>
          <w:sz w:val="24"/>
          <w:szCs w:val="24"/>
        </w:rPr>
        <w:t>ICU</w:t>
      </w:r>
      <w:r w:rsidR="00E96F2A" w:rsidRPr="00373139">
        <w:rPr>
          <w:rFonts w:ascii="Times New Roman" w:eastAsia="SimSun" w:hAnsi="Times New Roman" w:cs="Times New Roman"/>
          <w:b/>
          <w:sz w:val="24"/>
          <w:szCs w:val="24"/>
        </w:rPr>
        <w:t xml:space="preserve"> nurses</w:t>
      </w:r>
      <w:r w:rsidR="00373139" w:rsidRPr="00373139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373139">
        <w:rPr>
          <w:rFonts w:ascii="Times New Roman" w:eastAsia="SimSun" w:hAnsi="Times New Roman" w:cs="Times New Roman" w:hint="eastAsia"/>
          <w:b/>
          <w:sz w:val="24"/>
          <w:szCs w:val="24"/>
        </w:rPr>
        <w:t>(</w:t>
      </w:r>
      <w:r w:rsidR="00373139" w:rsidRPr="00C3705E">
        <w:rPr>
          <w:rFonts w:ascii="Times New Roman" w:eastAsia="SimSun" w:hAnsi="Times New Roman" w:cs="Times New Roman"/>
          <w:b/>
          <w:sz w:val="24"/>
          <w:szCs w:val="24"/>
        </w:rPr>
        <w:t>n=479</w:t>
      </w:r>
      <w:r w:rsidR="00373139">
        <w:rPr>
          <w:rFonts w:ascii="Times New Roman" w:eastAsia="SimSun" w:hAnsi="Times New Roman" w:cs="Times New Roman" w:hint="eastAsia"/>
          <w:b/>
          <w:sz w:val="24"/>
          <w:szCs w:val="24"/>
        </w:rPr>
        <w:t>)</w:t>
      </w:r>
    </w:p>
    <w:tbl>
      <w:tblPr>
        <w:tblStyle w:val="TableGrid"/>
        <w:tblW w:w="104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701"/>
        <w:gridCol w:w="1982"/>
        <w:gridCol w:w="1983"/>
        <w:gridCol w:w="1983"/>
      </w:tblGrid>
      <w:tr w:rsidR="00AF51FC" w:rsidRPr="00D17C72" w14:paraId="663B3E31" w14:textId="77777777" w:rsidTr="005C64E0">
        <w:trPr>
          <w:jc w:val="center"/>
        </w:trPr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90302" w14:textId="77777777" w:rsidR="00AF51FC" w:rsidRPr="00D17C72" w:rsidRDefault="00AF51FC" w:rsidP="00D32439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54E6C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E7841" w14:textId="3C1E1925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AF51F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tional exhaustion 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M±SD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2D1A3" w14:textId="77777777" w:rsidR="00AF51FC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C45F84">
              <w:rPr>
                <w:rFonts w:ascii="Times New Roman" w:eastAsia="SimSun" w:hAnsi="Times New Roman" w:cs="Times New Roman"/>
                <w:sz w:val="24"/>
                <w:szCs w:val="24"/>
              </w:rPr>
              <w:t>epersonalization</w:t>
            </w:r>
          </w:p>
          <w:p w14:paraId="4858021F" w14:textId="444132A1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M±SD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6350D" w14:textId="7DACE5F1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AF51FC">
              <w:rPr>
                <w:rFonts w:ascii="Times New Roman" w:eastAsia="SimSun" w:hAnsi="Times New Roman" w:cs="Times New Roman"/>
                <w:sz w:val="24"/>
                <w:szCs w:val="24"/>
              </w:rPr>
              <w:t>iminished personal accomplishment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±SD)</w:t>
            </w:r>
          </w:p>
        </w:tc>
      </w:tr>
      <w:tr w:rsidR="00AF51FC" w:rsidRPr="00D17C72" w14:paraId="326084B3" w14:textId="77777777" w:rsidTr="005C64E0">
        <w:trPr>
          <w:jc w:val="center"/>
        </w:trPr>
        <w:tc>
          <w:tcPr>
            <w:tcW w:w="2836" w:type="dxa"/>
            <w:tcBorders>
              <w:top w:val="single" w:sz="12" w:space="0" w:color="auto"/>
            </w:tcBorders>
            <w:vAlign w:val="center"/>
          </w:tcPr>
          <w:p w14:paraId="09CDBE2A" w14:textId="77777777" w:rsidR="00AF51FC" w:rsidRPr="00D17C72" w:rsidRDefault="00AF51FC" w:rsidP="00D32439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504F500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29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982" w:type="dxa"/>
            <w:tcBorders>
              <w:top w:val="single" w:sz="12" w:space="0" w:color="auto"/>
            </w:tcBorders>
            <w:vAlign w:val="center"/>
          </w:tcPr>
          <w:p w14:paraId="1A37CD21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12" w:space="0" w:color="auto"/>
            </w:tcBorders>
            <w:vAlign w:val="center"/>
          </w:tcPr>
          <w:p w14:paraId="69C53371" w14:textId="66EC5D5B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c/d, b&gt;d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vAlign w:val="center"/>
          </w:tcPr>
          <w:p w14:paraId="4D5368B1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F51FC" w:rsidRPr="00D17C72" w14:paraId="6239185D" w14:textId="77777777" w:rsidTr="005C64E0">
        <w:trPr>
          <w:jc w:val="center"/>
        </w:trPr>
        <w:tc>
          <w:tcPr>
            <w:tcW w:w="2836" w:type="dxa"/>
            <w:vAlign w:val="center"/>
          </w:tcPr>
          <w:p w14:paraId="3BCF9E2B" w14:textId="02C7F064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≤25</w:t>
            </w:r>
            <w:r w:rsidR="00B10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9B610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6F3BAFA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.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6F58DD1D" w14:textId="1756B2D8" w:rsidR="00AF51FC" w:rsidRPr="00D17C72" w:rsidRDefault="00A23D68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.44</w:t>
            </w:r>
            <w:r w:rsidR="00AF51FC"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1983" w:type="dxa"/>
            <w:vAlign w:val="center"/>
          </w:tcPr>
          <w:p w14:paraId="3F2788A3" w14:textId="001A7C8C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4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983" w:type="dxa"/>
            <w:vAlign w:val="center"/>
          </w:tcPr>
          <w:p w14:paraId="6AB1ACA7" w14:textId="6022EFF8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6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08</w:t>
            </w:r>
          </w:p>
        </w:tc>
      </w:tr>
      <w:tr w:rsidR="00AF51FC" w:rsidRPr="00D17C72" w14:paraId="39718F4D" w14:textId="77777777" w:rsidTr="005C64E0">
        <w:trPr>
          <w:jc w:val="center"/>
        </w:trPr>
        <w:tc>
          <w:tcPr>
            <w:tcW w:w="2836" w:type="dxa"/>
            <w:vAlign w:val="center"/>
          </w:tcPr>
          <w:p w14:paraId="43689063" w14:textId="4B5DD0AB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26-30</w:t>
            </w:r>
            <w:r w:rsidR="00B10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9B610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D77EF52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.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1D24EFF6" w14:textId="62352F3C" w:rsidR="00AF51FC" w:rsidRPr="00D17C72" w:rsidRDefault="00A23D68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2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983" w:type="dxa"/>
            <w:vAlign w:val="center"/>
          </w:tcPr>
          <w:p w14:paraId="2D167BAC" w14:textId="1328C833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983" w:type="dxa"/>
            <w:vAlign w:val="center"/>
          </w:tcPr>
          <w:p w14:paraId="52933E04" w14:textId="7DB11C31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76</w:t>
            </w:r>
          </w:p>
        </w:tc>
      </w:tr>
      <w:tr w:rsidR="00AF51FC" w:rsidRPr="00D17C72" w14:paraId="73CA56B0" w14:textId="77777777" w:rsidTr="005C64E0">
        <w:trPr>
          <w:jc w:val="center"/>
        </w:trPr>
        <w:tc>
          <w:tcPr>
            <w:tcW w:w="2836" w:type="dxa"/>
            <w:vAlign w:val="center"/>
          </w:tcPr>
          <w:p w14:paraId="54934188" w14:textId="691B0DA2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31-35</w:t>
            </w:r>
            <w:r w:rsidR="00B10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9B610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3045DFF7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.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03ADCD3E" w14:textId="36A6702E" w:rsidR="00AF51FC" w:rsidRPr="00D17C72" w:rsidRDefault="00A23D68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</w:t>
            </w:r>
            <w:r w:rsidR="007E1291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  <w:r w:rsidR="007E1291"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7E1291">
              <w:rPr>
                <w:rFonts w:ascii="Times New Roman" w:eastAsia="SimSu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983" w:type="dxa"/>
            <w:vAlign w:val="center"/>
          </w:tcPr>
          <w:p w14:paraId="3DA77414" w14:textId="1E950EFE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983" w:type="dxa"/>
            <w:vAlign w:val="center"/>
          </w:tcPr>
          <w:p w14:paraId="5C1CF1B7" w14:textId="1D2E5B0C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1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67</w:t>
            </w:r>
          </w:p>
        </w:tc>
      </w:tr>
      <w:tr w:rsidR="00AF51FC" w:rsidRPr="00D17C72" w14:paraId="4B758A99" w14:textId="77777777" w:rsidTr="005C64E0">
        <w:trPr>
          <w:jc w:val="center"/>
        </w:trPr>
        <w:tc>
          <w:tcPr>
            <w:tcW w:w="2836" w:type="dxa"/>
            <w:vAlign w:val="center"/>
          </w:tcPr>
          <w:p w14:paraId="346CA64F" w14:textId="4DE6E4B4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＞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  <w:r w:rsidR="00B10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9B610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14:paraId="4734EEA7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54B46139" w14:textId="4110829C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6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983" w:type="dxa"/>
            <w:vAlign w:val="center"/>
          </w:tcPr>
          <w:p w14:paraId="27029868" w14:textId="576CEC89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983" w:type="dxa"/>
            <w:vAlign w:val="center"/>
          </w:tcPr>
          <w:p w14:paraId="299D9950" w14:textId="0C9FA156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7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1</w:t>
            </w:r>
          </w:p>
        </w:tc>
      </w:tr>
      <w:tr w:rsidR="00AF51FC" w:rsidRPr="00D17C72" w14:paraId="3F75876A" w14:textId="77777777" w:rsidTr="005C64E0">
        <w:trPr>
          <w:jc w:val="center"/>
        </w:trPr>
        <w:tc>
          <w:tcPr>
            <w:tcW w:w="2836" w:type="dxa"/>
            <w:vAlign w:val="center"/>
          </w:tcPr>
          <w:p w14:paraId="729938CD" w14:textId="6D948D3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F 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(P)</w:t>
            </w:r>
          </w:p>
        </w:tc>
        <w:tc>
          <w:tcPr>
            <w:tcW w:w="1701" w:type="dxa"/>
            <w:vAlign w:val="center"/>
          </w:tcPr>
          <w:p w14:paraId="7B250CED" w14:textId="77777777" w:rsidR="00AF51FC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576DD50F" w14:textId="68ED6693" w:rsidR="00AF51FC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13(0.304)</w:t>
            </w:r>
          </w:p>
        </w:tc>
        <w:tc>
          <w:tcPr>
            <w:tcW w:w="1983" w:type="dxa"/>
            <w:vAlign w:val="center"/>
          </w:tcPr>
          <w:p w14:paraId="2B938F1F" w14:textId="21C8534C" w:rsidR="00AF51FC" w:rsidRPr="00D17C72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646(0.013)</w:t>
            </w:r>
          </w:p>
        </w:tc>
        <w:tc>
          <w:tcPr>
            <w:tcW w:w="1983" w:type="dxa"/>
            <w:vAlign w:val="center"/>
          </w:tcPr>
          <w:p w14:paraId="56E6569A" w14:textId="7A10504C" w:rsidR="00AF51FC" w:rsidRDefault="007E1291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87(0.835)</w:t>
            </w:r>
          </w:p>
        </w:tc>
      </w:tr>
      <w:tr w:rsidR="00AF51FC" w:rsidRPr="00D17C72" w14:paraId="0943DA4B" w14:textId="77777777" w:rsidTr="005C64E0">
        <w:trPr>
          <w:jc w:val="center"/>
        </w:trPr>
        <w:tc>
          <w:tcPr>
            <w:tcW w:w="2836" w:type="dxa"/>
            <w:vAlign w:val="center"/>
          </w:tcPr>
          <w:p w14:paraId="7752E2F9" w14:textId="77777777" w:rsidR="00AF51FC" w:rsidRPr="00D17C72" w:rsidRDefault="00AF51FC" w:rsidP="00D32439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vAlign w:val="center"/>
          </w:tcPr>
          <w:p w14:paraId="41DA7107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742EFC12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49893945" w14:textId="24031D2C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3066FA4A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F51FC" w:rsidRPr="00D17C72" w14:paraId="7474586C" w14:textId="77777777" w:rsidTr="005C64E0">
        <w:trPr>
          <w:jc w:val="center"/>
        </w:trPr>
        <w:tc>
          <w:tcPr>
            <w:tcW w:w="2836" w:type="dxa"/>
            <w:vAlign w:val="center"/>
          </w:tcPr>
          <w:p w14:paraId="0B1A305D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vAlign w:val="center"/>
          </w:tcPr>
          <w:p w14:paraId="06BE0D58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.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4412AD3A" w14:textId="68C1E943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85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983" w:type="dxa"/>
            <w:vAlign w:val="center"/>
          </w:tcPr>
          <w:p w14:paraId="1B8C761F" w14:textId="7DFF8358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983" w:type="dxa"/>
            <w:vAlign w:val="center"/>
          </w:tcPr>
          <w:p w14:paraId="769C33E3" w14:textId="5B896DCE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7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48</w:t>
            </w:r>
          </w:p>
        </w:tc>
      </w:tr>
      <w:tr w:rsidR="00AF51FC" w:rsidRPr="00D17C72" w14:paraId="13F072B6" w14:textId="77777777" w:rsidTr="005C64E0">
        <w:trPr>
          <w:jc w:val="center"/>
        </w:trPr>
        <w:tc>
          <w:tcPr>
            <w:tcW w:w="2836" w:type="dxa"/>
            <w:vAlign w:val="center"/>
          </w:tcPr>
          <w:p w14:paraId="2E710D96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701" w:type="dxa"/>
            <w:vAlign w:val="center"/>
          </w:tcPr>
          <w:p w14:paraId="42231220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9.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567B3F46" w14:textId="7E6E0588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9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983" w:type="dxa"/>
            <w:vAlign w:val="center"/>
          </w:tcPr>
          <w:p w14:paraId="51373E9D" w14:textId="52B3946C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983" w:type="dxa"/>
            <w:vAlign w:val="center"/>
          </w:tcPr>
          <w:p w14:paraId="4F69F33D" w14:textId="3055C0B5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6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35</w:t>
            </w:r>
          </w:p>
        </w:tc>
      </w:tr>
      <w:tr w:rsidR="00AF51FC" w:rsidRPr="00D17C72" w14:paraId="0B8CBA48" w14:textId="77777777" w:rsidTr="005C64E0">
        <w:trPr>
          <w:jc w:val="center"/>
        </w:trPr>
        <w:tc>
          <w:tcPr>
            <w:tcW w:w="2836" w:type="dxa"/>
            <w:vAlign w:val="center"/>
          </w:tcPr>
          <w:p w14:paraId="09A68C5A" w14:textId="5327B46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t 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(P)</w:t>
            </w:r>
          </w:p>
        </w:tc>
        <w:tc>
          <w:tcPr>
            <w:tcW w:w="1701" w:type="dxa"/>
            <w:vAlign w:val="center"/>
          </w:tcPr>
          <w:p w14:paraId="556316A9" w14:textId="77777777" w:rsidR="00AF51FC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5569338D" w14:textId="297C655E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03(0.918)</w:t>
            </w:r>
          </w:p>
        </w:tc>
        <w:tc>
          <w:tcPr>
            <w:tcW w:w="1983" w:type="dxa"/>
            <w:vAlign w:val="center"/>
          </w:tcPr>
          <w:p w14:paraId="3FEB801D" w14:textId="5745F6A3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88(0.198)</w:t>
            </w:r>
          </w:p>
        </w:tc>
        <w:tc>
          <w:tcPr>
            <w:tcW w:w="1983" w:type="dxa"/>
            <w:vAlign w:val="center"/>
          </w:tcPr>
          <w:p w14:paraId="489EB4D9" w14:textId="5272DB93" w:rsidR="00AF51FC" w:rsidRPr="00D17C72" w:rsidRDefault="00CF78C5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34(0.973)</w:t>
            </w:r>
          </w:p>
        </w:tc>
      </w:tr>
      <w:tr w:rsidR="00AF51FC" w:rsidRPr="00D17C72" w14:paraId="6633DA7E" w14:textId="77777777" w:rsidTr="005C64E0">
        <w:trPr>
          <w:jc w:val="center"/>
        </w:trPr>
        <w:tc>
          <w:tcPr>
            <w:tcW w:w="2836" w:type="dxa"/>
            <w:vAlign w:val="center"/>
          </w:tcPr>
          <w:p w14:paraId="0A6D6F6F" w14:textId="77777777" w:rsidR="00AF51FC" w:rsidRPr="00D17C72" w:rsidRDefault="00AF51FC" w:rsidP="00D32439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2358BB76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1E1C51F2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3F806D9B" w14:textId="51329D26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3CF9B218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F51FC" w:rsidRPr="00D17C72" w14:paraId="3B46DED9" w14:textId="77777777" w:rsidTr="005C64E0">
        <w:trPr>
          <w:jc w:val="center"/>
        </w:trPr>
        <w:tc>
          <w:tcPr>
            <w:tcW w:w="2836" w:type="dxa"/>
            <w:vAlign w:val="center"/>
          </w:tcPr>
          <w:p w14:paraId="6E51FAB9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701" w:type="dxa"/>
            <w:vAlign w:val="center"/>
          </w:tcPr>
          <w:p w14:paraId="5A0C7B13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1.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2BDA6916" w14:textId="788EB4E5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983" w:type="dxa"/>
            <w:vAlign w:val="center"/>
          </w:tcPr>
          <w:p w14:paraId="74FE3B05" w14:textId="2100534A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983" w:type="dxa"/>
            <w:vAlign w:val="center"/>
          </w:tcPr>
          <w:p w14:paraId="582B1A56" w14:textId="6939C805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4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63</w:t>
            </w:r>
          </w:p>
        </w:tc>
      </w:tr>
      <w:tr w:rsidR="00AF51FC" w:rsidRPr="00D17C72" w14:paraId="347AB4B4" w14:textId="77777777" w:rsidTr="005C64E0">
        <w:trPr>
          <w:jc w:val="center"/>
        </w:trPr>
        <w:tc>
          <w:tcPr>
            <w:tcW w:w="2836" w:type="dxa"/>
            <w:vAlign w:val="center"/>
          </w:tcPr>
          <w:p w14:paraId="28E000A0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single or others</w:t>
            </w:r>
          </w:p>
        </w:tc>
        <w:tc>
          <w:tcPr>
            <w:tcW w:w="1701" w:type="dxa"/>
            <w:vAlign w:val="center"/>
          </w:tcPr>
          <w:p w14:paraId="3484D324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5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.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66A4DDD3" w14:textId="0892F3A0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8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983" w:type="dxa"/>
            <w:vAlign w:val="center"/>
          </w:tcPr>
          <w:p w14:paraId="5DDEC802" w14:textId="115610A9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983" w:type="dxa"/>
            <w:vAlign w:val="center"/>
          </w:tcPr>
          <w:p w14:paraId="46ABE532" w14:textId="56F1DEE4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3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46</w:t>
            </w:r>
          </w:p>
        </w:tc>
      </w:tr>
      <w:tr w:rsidR="00AF51FC" w:rsidRPr="00D17C72" w14:paraId="4A46D6C9" w14:textId="77777777" w:rsidTr="005C64E0">
        <w:trPr>
          <w:jc w:val="center"/>
        </w:trPr>
        <w:tc>
          <w:tcPr>
            <w:tcW w:w="2836" w:type="dxa"/>
            <w:vAlign w:val="center"/>
          </w:tcPr>
          <w:p w14:paraId="47B39221" w14:textId="3540B6D9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t 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(P)</w:t>
            </w:r>
          </w:p>
        </w:tc>
        <w:tc>
          <w:tcPr>
            <w:tcW w:w="1701" w:type="dxa"/>
            <w:vAlign w:val="center"/>
          </w:tcPr>
          <w:p w14:paraId="4EF9C93D" w14:textId="77777777" w:rsidR="00AF51FC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5FAA0D6A" w14:textId="7DDF37B6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60(0.208)</w:t>
            </w:r>
          </w:p>
        </w:tc>
        <w:tc>
          <w:tcPr>
            <w:tcW w:w="1983" w:type="dxa"/>
            <w:vAlign w:val="center"/>
          </w:tcPr>
          <w:p w14:paraId="19D176B3" w14:textId="324E3D7D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34(0.015)</w:t>
            </w:r>
          </w:p>
        </w:tc>
        <w:tc>
          <w:tcPr>
            <w:tcW w:w="1983" w:type="dxa"/>
            <w:vAlign w:val="center"/>
          </w:tcPr>
          <w:p w14:paraId="13C366AE" w14:textId="77C1BA73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72(0.332)</w:t>
            </w:r>
          </w:p>
        </w:tc>
      </w:tr>
      <w:tr w:rsidR="00AF51FC" w:rsidRPr="00D17C72" w14:paraId="15EE810E" w14:textId="77777777" w:rsidTr="005C64E0">
        <w:trPr>
          <w:jc w:val="center"/>
        </w:trPr>
        <w:tc>
          <w:tcPr>
            <w:tcW w:w="2836" w:type="dxa"/>
            <w:vAlign w:val="center"/>
          </w:tcPr>
          <w:p w14:paraId="627329AA" w14:textId="77777777" w:rsidR="00AF51FC" w:rsidRPr="00D17C72" w:rsidRDefault="00AF51FC" w:rsidP="00D32439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ucation </w:t>
            </w:r>
          </w:p>
        </w:tc>
        <w:tc>
          <w:tcPr>
            <w:tcW w:w="1701" w:type="dxa"/>
            <w:vAlign w:val="center"/>
          </w:tcPr>
          <w:p w14:paraId="77125B83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164D9AFE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3A3FB30D" w14:textId="6E0C7E6E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38C4DD14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F51FC" w:rsidRPr="00D17C72" w14:paraId="6E53411A" w14:textId="77777777" w:rsidTr="005C64E0">
        <w:trPr>
          <w:jc w:val="center"/>
        </w:trPr>
        <w:tc>
          <w:tcPr>
            <w:tcW w:w="2836" w:type="dxa"/>
            <w:vAlign w:val="center"/>
          </w:tcPr>
          <w:p w14:paraId="79D9A729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3333">
              <w:rPr>
                <w:rFonts w:ascii="Times New Roman" w:eastAsia="SimSun" w:hAnsi="Times New Roman" w:cs="Times New Roman"/>
                <w:sz w:val="24"/>
                <w:szCs w:val="24"/>
              </w:rPr>
              <w:t>Colleg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below</w:t>
            </w:r>
          </w:p>
        </w:tc>
        <w:tc>
          <w:tcPr>
            <w:tcW w:w="1701" w:type="dxa"/>
            <w:vAlign w:val="center"/>
          </w:tcPr>
          <w:p w14:paraId="2DEECF20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5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.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3D8CC296" w14:textId="750CD643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4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983" w:type="dxa"/>
            <w:vAlign w:val="center"/>
          </w:tcPr>
          <w:p w14:paraId="5C11C4AA" w14:textId="451D5093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983" w:type="dxa"/>
            <w:vAlign w:val="center"/>
          </w:tcPr>
          <w:p w14:paraId="30B2953C" w14:textId="2D14D7B4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2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83</w:t>
            </w:r>
          </w:p>
        </w:tc>
      </w:tr>
      <w:tr w:rsidR="00AF51FC" w:rsidRPr="00D17C72" w14:paraId="1C3046B9" w14:textId="77777777" w:rsidTr="005C64E0">
        <w:trPr>
          <w:jc w:val="center"/>
        </w:trPr>
        <w:tc>
          <w:tcPr>
            <w:tcW w:w="2836" w:type="dxa"/>
            <w:vAlign w:val="center"/>
          </w:tcPr>
          <w:p w14:paraId="0AF56E7F" w14:textId="77777777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ndergraduate and above </w:t>
            </w:r>
          </w:p>
        </w:tc>
        <w:tc>
          <w:tcPr>
            <w:tcW w:w="1701" w:type="dxa"/>
            <w:vAlign w:val="center"/>
          </w:tcPr>
          <w:p w14:paraId="049CAEEB" w14:textId="77777777" w:rsidR="00AF51FC" w:rsidRPr="00D17C72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09EF2A5E" w14:textId="0EFEFB9E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1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983" w:type="dxa"/>
            <w:vAlign w:val="center"/>
          </w:tcPr>
          <w:p w14:paraId="37390615" w14:textId="1EDC4B3B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983" w:type="dxa"/>
            <w:vAlign w:val="center"/>
          </w:tcPr>
          <w:p w14:paraId="21AB145E" w14:textId="66ADCA58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8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1</w:t>
            </w:r>
          </w:p>
        </w:tc>
      </w:tr>
      <w:tr w:rsidR="00AF51FC" w:rsidRPr="00D17C72" w14:paraId="092B6FFD" w14:textId="77777777" w:rsidTr="005C64E0">
        <w:trPr>
          <w:jc w:val="center"/>
        </w:trPr>
        <w:tc>
          <w:tcPr>
            <w:tcW w:w="2836" w:type="dxa"/>
            <w:vAlign w:val="center"/>
          </w:tcPr>
          <w:p w14:paraId="0B1E996F" w14:textId="0EB37E19" w:rsidR="00AF51FC" w:rsidRPr="00D17C72" w:rsidRDefault="00AF51FC" w:rsidP="00D32439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t 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(P)</w:t>
            </w:r>
          </w:p>
        </w:tc>
        <w:tc>
          <w:tcPr>
            <w:tcW w:w="1701" w:type="dxa"/>
            <w:vAlign w:val="center"/>
          </w:tcPr>
          <w:p w14:paraId="2FF0FD3C" w14:textId="77777777" w:rsidR="00AF51FC" w:rsidRDefault="00AF51FC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4B2FAC54" w14:textId="76BE5A8D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14(0.539)</w:t>
            </w:r>
          </w:p>
        </w:tc>
        <w:tc>
          <w:tcPr>
            <w:tcW w:w="1983" w:type="dxa"/>
            <w:vAlign w:val="center"/>
          </w:tcPr>
          <w:p w14:paraId="7EF301EE" w14:textId="0A576002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84(0.494)</w:t>
            </w:r>
          </w:p>
        </w:tc>
        <w:tc>
          <w:tcPr>
            <w:tcW w:w="1983" w:type="dxa"/>
            <w:vAlign w:val="center"/>
          </w:tcPr>
          <w:p w14:paraId="4B9E0B7C" w14:textId="6483D9BA" w:rsidR="00AF51FC" w:rsidRPr="00D17C72" w:rsidRDefault="003D4F5E" w:rsidP="00D3243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97(0.551)</w:t>
            </w:r>
          </w:p>
        </w:tc>
      </w:tr>
      <w:tr w:rsidR="00394A0C" w:rsidRPr="00D17C72" w14:paraId="0FBE6342" w14:textId="77777777" w:rsidTr="005C64E0">
        <w:trPr>
          <w:jc w:val="center"/>
        </w:trPr>
        <w:tc>
          <w:tcPr>
            <w:tcW w:w="2836" w:type="dxa"/>
            <w:vAlign w:val="center"/>
          </w:tcPr>
          <w:p w14:paraId="0315EB05" w14:textId="77777777" w:rsidR="00394A0C" w:rsidRPr="00D17C72" w:rsidRDefault="00394A0C" w:rsidP="00394A0C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come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tisfaction </w:t>
            </w:r>
          </w:p>
        </w:tc>
        <w:tc>
          <w:tcPr>
            <w:tcW w:w="1701" w:type="dxa"/>
            <w:vAlign w:val="center"/>
          </w:tcPr>
          <w:p w14:paraId="7AE5E10D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5FF79F71" w14:textId="3E60453B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&lt;b&lt;c</w:t>
            </w:r>
          </w:p>
        </w:tc>
        <w:tc>
          <w:tcPr>
            <w:tcW w:w="1983" w:type="dxa"/>
            <w:vAlign w:val="center"/>
          </w:tcPr>
          <w:p w14:paraId="39AC9C3A" w14:textId="2EA5BC39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&lt;b&lt;c</w:t>
            </w:r>
          </w:p>
        </w:tc>
        <w:tc>
          <w:tcPr>
            <w:tcW w:w="1983" w:type="dxa"/>
            <w:vAlign w:val="center"/>
          </w:tcPr>
          <w:p w14:paraId="2DF21F4F" w14:textId="7CCEEE0D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b/c</w:t>
            </w:r>
          </w:p>
        </w:tc>
      </w:tr>
      <w:tr w:rsidR="00394A0C" w:rsidRPr="00D17C72" w14:paraId="3A4BE2B1" w14:textId="77777777" w:rsidTr="005C64E0">
        <w:trPr>
          <w:jc w:val="center"/>
        </w:trPr>
        <w:tc>
          <w:tcPr>
            <w:tcW w:w="2836" w:type="dxa"/>
            <w:vAlign w:val="center"/>
          </w:tcPr>
          <w:p w14:paraId="15F2A648" w14:textId="44BBB736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Satisfactio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B610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18E1E0B1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.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2C75932F" w14:textId="4931B408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45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983" w:type="dxa"/>
            <w:vAlign w:val="center"/>
          </w:tcPr>
          <w:p w14:paraId="359C4459" w14:textId="0060B8B9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983" w:type="dxa"/>
            <w:vAlign w:val="center"/>
          </w:tcPr>
          <w:p w14:paraId="46F6CEBE" w14:textId="4DDC6EDC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3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93</w:t>
            </w:r>
          </w:p>
        </w:tc>
      </w:tr>
      <w:tr w:rsidR="00394A0C" w:rsidRPr="00D17C72" w14:paraId="177B6E32" w14:textId="77777777" w:rsidTr="005C64E0">
        <w:trPr>
          <w:jc w:val="center"/>
        </w:trPr>
        <w:tc>
          <w:tcPr>
            <w:tcW w:w="2836" w:type="dxa"/>
            <w:vAlign w:val="center"/>
          </w:tcPr>
          <w:p w14:paraId="0C447679" w14:textId="113AB1C7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Genera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B610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3981AF16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3.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3F26C27F" w14:textId="12D479BD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1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983" w:type="dxa"/>
            <w:vAlign w:val="center"/>
          </w:tcPr>
          <w:p w14:paraId="4D00645E" w14:textId="199B3FBD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983" w:type="dxa"/>
            <w:vAlign w:val="center"/>
          </w:tcPr>
          <w:p w14:paraId="23174902" w14:textId="1C95CCDC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7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74</w:t>
            </w:r>
          </w:p>
        </w:tc>
      </w:tr>
      <w:tr w:rsidR="00394A0C" w:rsidRPr="00D17C72" w14:paraId="4F3FF1CD" w14:textId="77777777" w:rsidTr="005C64E0">
        <w:trPr>
          <w:jc w:val="center"/>
        </w:trPr>
        <w:tc>
          <w:tcPr>
            <w:tcW w:w="2836" w:type="dxa"/>
            <w:vAlign w:val="center"/>
          </w:tcPr>
          <w:p w14:paraId="753F3520" w14:textId="312BC651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Dissatisfaction</w:t>
            </w:r>
            <w:r w:rsidRPr="009B610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14E5F8F9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1.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558D351C" w14:textId="7C4F1189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983" w:type="dxa"/>
            <w:vAlign w:val="center"/>
          </w:tcPr>
          <w:p w14:paraId="253B460B" w14:textId="73E907C8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0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983" w:type="dxa"/>
            <w:vAlign w:val="center"/>
          </w:tcPr>
          <w:p w14:paraId="6DFAE9C9" w14:textId="39E0CCB8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8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94</w:t>
            </w:r>
          </w:p>
        </w:tc>
      </w:tr>
      <w:tr w:rsidR="00394A0C" w:rsidRPr="00D17C72" w14:paraId="610DD7AF" w14:textId="77777777" w:rsidTr="005C64E0">
        <w:trPr>
          <w:jc w:val="center"/>
        </w:trPr>
        <w:tc>
          <w:tcPr>
            <w:tcW w:w="2836" w:type="dxa"/>
            <w:vAlign w:val="center"/>
          </w:tcPr>
          <w:p w14:paraId="03A027F4" w14:textId="7411A729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(P)</w:t>
            </w:r>
          </w:p>
        </w:tc>
        <w:tc>
          <w:tcPr>
            <w:tcW w:w="1701" w:type="dxa"/>
            <w:vAlign w:val="center"/>
          </w:tcPr>
          <w:p w14:paraId="32296A66" w14:textId="77777777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79E38BB7" w14:textId="67085241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596(&lt;0.001)</w:t>
            </w:r>
          </w:p>
        </w:tc>
        <w:tc>
          <w:tcPr>
            <w:tcW w:w="1983" w:type="dxa"/>
            <w:vAlign w:val="center"/>
          </w:tcPr>
          <w:p w14:paraId="2973E252" w14:textId="3F2F0142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019(&lt;0.001)</w:t>
            </w:r>
          </w:p>
        </w:tc>
        <w:tc>
          <w:tcPr>
            <w:tcW w:w="1983" w:type="dxa"/>
            <w:vAlign w:val="center"/>
          </w:tcPr>
          <w:p w14:paraId="5DBE1A8F" w14:textId="44A09796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37(0.018)</w:t>
            </w:r>
          </w:p>
        </w:tc>
      </w:tr>
      <w:tr w:rsidR="00394A0C" w:rsidRPr="00D17C72" w14:paraId="0D36243E" w14:textId="77777777" w:rsidTr="005C64E0">
        <w:trPr>
          <w:jc w:val="center"/>
        </w:trPr>
        <w:tc>
          <w:tcPr>
            <w:tcW w:w="2836" w:type="dxa"/>
            <w:vAlign w:val="center"/>
          </w:tcPr>
          <w:p w14:paraId="632C25D4" w14:textId="3B65E1E5" w:rsidR="00394A0C" w:rsidRPr="00D17C72" w:rsidRDefault="00394A0C" w:rsidP="00394A0C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_Hlk102855665"/>
            <w:r w:rsidRPr="001A1160">
              <w:rPr>
                <w:rFonts w:ascii="Times New Roman" w:eastAsia="SimSun" w:hAnsi="Times New Roman" w:cs="Times New Roman"/>
                <w:sz w:val="24"/>
                <w:szCs w:val="24"/>
              </w:rPr>
              <w:t>Work Experience</w:t>
            </w:r>
            <w:bookmarkEnd w:id="1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701" w:type="dxa"/>
            <w:vAlign w:val="center"/>
          </w:tcPr>
          <w:p w14:paraId="2FB4267C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7.01±5.56</w:t>
            </w:r>
          </w:p>
        </w:tc>
        <w:tc>
          <w:tcPr>
            <w:tcW w:w="1982" w:type="dxa"/>
            <w:vAlign w:val="center"/>
          </w:tcPr>
          <w:p w14:paraId="2D352F2D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6C5F99CD" w14:textId="0F978BA9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c/d, b&gt;d</w:t>
            </w:r>
          </w:p>
        </w:tc>
        <w:tc>
          <w:tcPr>
            <w:tcW w:w="1983" w:type="dxa"/>
            <w:vAlign w:val="center"/>
          </w:tcPr>
          <w:p w14:paraId="2A9C401D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94A0C" w:rsidRPr="00D17C72" w14:paraId="3E1033B2" w14:textId="77777777" w:rsidTr="005C64E0">
        <w:trPr>
          <w:jc w:val="center"/>
        </w:trPr>
        <w:tc>
          <w:tcPr>
            <w:tcW w:w="2836" w:type="dxa"/>
            <w:vAlign w:val="center"/>
          </w:tcPr>
          <w:p w14:paraId="7119070F" w14:textId="390026EF" w:rsidR="00394A0C" w:rsidRPr="00D17C72" w:rsidRDefault="00394A0C" w:rsidP="00394A0C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≤2</w:t>
            </w:r>
            <w:r w:rsidR="00420F2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20F2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830AE8D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.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2EA54AD7" w14:textId="19A40D32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4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983" w:type="dxa"/>
            <w:vAlign w:val="center"/>
          </w:tcPr>
          <w:p w14:paraId="1634D800" w14:textId="2302F5D2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0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983" w:type="dxa"/>
            <w:vAlign w:val="center"/>
          </w:tcPr>
          <w:p w14:paraId="044F2CD4" w14:textId="7A2CD24B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8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90</w:t>
            </w:r>
          </w:p>
        </w:tc>
      </w:tr>
      <w:tr w:rsidR="00394A0C" w:rsidRPr="00D17C72" w14:paraId="6EDE1FF5" w14:textId="77777777" w:rsidTr="005C64E0">
        <w:trPr>
          <w:jc w:val="center"/>
        </w:trPr>
        <w:tc>
          <w:tcPr>
            <w:tcW w:w="2836" w:type="dxa"/>
            <w:vAlign w:val="center"/>
          </w:tcPr>
          <w:p w14:paraId="0E9C08B6" w14:textId="55E26F39" w:rsidR="00394A0C" w:rsidRPr="00D17C72" w:rsidRDefault="00394A0C" w:rsidP="00394A0C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-5</w:t>
            </w:r>
            <w:r w:rsidR="00420F2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20F2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1306E7D1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.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0AF7EB29" w14:textId="7B603AE4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9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983" w:type="dxa"/>
            <w:vAlign w:val="center"/>
          </w:tcPr>
          <w:p w14:paraId="64053A24" w14:textId="52B1E335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6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983" w:type="dxa"/>
            <w:vAlign w:val="center"/>
          </w:tcPr>
          <w:p w14:paraId="37946466" w14:textId="7FA3B0DD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3</w:t>
            </w:r>
          </w:p>
        </w:tc>
      </w:tr>
      <w:tr w:rsidR="00394A0C" w:rsidRPr="00D17C72" w14:paraId="089B0778" w14:textId="77777777" w:rsidTr="005C64E0">
        <w:trPr>
          <w:jc w:val="center"/>
        </w:trPr>
        <w:tc>
          <w:tcPr>
            <w:tcW w:w="2836" w:type="dxa"/>
            <w:vAlign w:val="center"/>
          </w:tcPr>
          <w:p w14:paraId="5A7CDCE8" w14:textId="6AD1B3B9" w:rsidR="00394A0C" w:rsidRPr="00D17C72" w:rsidRDefault="00394A0C" w:rsidP="00394A0C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-10</w:t>
            </w:r>
            <w:r w:rsidR="00420F2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20F2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0333A77F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.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6FAD663C" w14:textId="52C170DF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75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983" w:type="dxa"/>
            <w:vAlign w:val="center"/>
          </w:tcPr>
          <w:p w14:paraId="6A38075B" w14:textId="71DAAE9B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983" w:type="dxa"/>
            <w:vAlign w:val="center"/>
          </w:tcPr>
          <w:p w14:paraId="027F0CB2" w14:textId="2A32FF70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28</w:t>
            </w:r>
          </w:p>
        </w:tc>
      </w:tr>
      <w:tr w:rsidR="00394A0C" w:rsidRPr="00D17C72" w14:paraId="60599E07" w14:textId="77777777" w:rsidTr="005C64E0">
        <w:trPr>
          <w:jc w:val="center"/>
        </w:trPr>
        <w:tc>
          <w:tcPr>
            <w:tcW w:w="2836" w:type="dxa"/>
            <w:vAlign w:val="center"/>
          </w:tcPr>
          <w:p w14:paraId="3E7A3713" w14:textId="09E8AE21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＞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="00420F2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420F2A" w:rsidRPr="00420F2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14:paraId="719F9B62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.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1318E362" w14:textId="5798ED63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7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1983" w:type="dxa"/>
            <w:vAlign w:val="center"/>
          </w:tcPr>
          <w:p w14:paraId="3CD7E5EB" w14:textId="6C15AC27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983" w:type="dxa"/>
            <w:vAlign w:val="center"/>
          </w:tcPr>
          <w:p w14:paraId="419C2E81" w14:textId="4903A362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24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26</w:t>
            </w:r>
          </w:p>
        </w:tc>
      </w:tr>
      <w:tr w:rsidR="00394A0C" w:rsidRPr="00D17C72" w14:paraId="6032D72F" w14:textId="77777777" w:rsidTr="005C64E0">
        <w:trPr>
          <w:jc w:val="center"/>
        </w:trPr>
        <w:tc>
          <w:tcPr>
            <w:tcW w:w="2836" w:type="dxa"/>
            <w:vAlign w:val="center"/>
          </w:tcPr>
          <w:p w14:paraId="48D4454B" w14:textId="6446B9C4" w:rsidR="00394A0C" w:rsidRPr="00D17C72" w:rsidRDefault="00394A0C" w:rsidP="00394A0C">
            <w:pPr>
              <w:spacing w:line="276" w:lineRule="auto"/>
              <w:ind w:leftChars="-50" w:left="-105"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(P)</w:t>
            </w:r>
          </w:p>
        </w:tc>
        <w:tc>
          <w:tcPr>
            <w:tcW w:w="1701" w:type="dxa"/>
            <w:vAlign w:val="center"/>
          </w:tcPr>
          <w:p w14:paraId="127335CD" w14:textId="77777777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68E3ADFF" w14:textId="63C7D7BE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06(0.438)</w:t>
            </w:r>
          </w:p>
        </w:tc>
        <w:tc>
          <w:tcPr>
            <w:tcW w:w="1983" w:type="dxa"/>
            <w:vAlign w:val="center"/>
          </w:tcPr>
          <w:p w14:paraId="0196F625" w14:textId="66421BA2" w:rsidR="00394A0C" w:rsidRPr="00D17C72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534(0.004)</w:t>
            </w:r>
          </w:p>
        </w:tc>
        <w:tc>
          <w:tcPr>
            <w:tcW w:w="1983" w:type="dxa"/>
            <w:vAlign w:val="center"/>
          </w:tcPr>
          <w:p w14:paraId="176D8924" w14:textId="112AFB15" w:rsidR="00394A0C" w:rsidRDefault="00420F2A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35(0.939)</w:t>
            </w:r>
          </w:p>
        </w:tc>
      </w:tr>
      <w:tr w:rsidR="00394A0C" w:rsidRPr="00D17C72" w14:paraId="2EBDA803" w14:textId="77777777" w:rsidTr="005C64E0">
        <w:trPr>
          <w:jc w:val="center"/>
        </w:trPr>
        <w:tc>
          <w:tcPr>
            <w:tcW w:w="2836" w:type="dxa"/>
            <w:vAlign w:val="center"/>
          </w:tcPr>
          <w:p w14:paraId="69105153" w14:textId="02FA4215" w:rsidR="00394A0C" w:rsidRPr="00D17C72" w:rsidRDefault="00394A0C" w:rsidP="00394A0C">
            <w:pPr>
              <w:widowControl/>
              <w:numPr>
                <w:ilvl w:val="0"/>
                <w:numId w:val="1"/>
              </w:numPr>
              <w:shd w:val="clear" w:color="auto" w:fill="FFFFFF"/>
              <w:spacing w:line="276" w:lineRule="auto"/>
              <w:ind w:left="0"/>
              <w:jc w:val="left"/>
              <w:rPr>
                <w:rFonts w:ascii="Times New Roman" w:eastAsia="SimSun" w:hAnsi="Times New Roman" w:cs="Times New Roman"/>
                <w:color w:val="2E3033"/>
                <w:kern w:val="0"/>
                <w:sz w:val="24"/>
                <w:szCs w:val="24"/>
              </w:rPr>
            </w:pPr>
            <w:bookmarkStart w:id="2" w:name="_Hlk102855683"/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656C5">
              <w:rPr>
                <w:rFonts w:ascii="Times New Roman" w:eastAsia="SimSun" w:hAnsi="Times New Roman" w:cs="Times New Roman"/>
                <w:sz w:val="24"/>
                <w:szCs w:val="24"/>
              </w:rPr>
              <w:t>rofessional title</w:t>
            </w:r>
            <w:bookmarkEnd w:id="2"/>
          </w:p>
        </w:tc>
        <w:tc>
          <w:tcPr>
            <w:tcW w:w="1701" w:type="dxa"/>
            <w:vAlign w:val="center"/>
          </w:tcPr>
          <w:p w14:paraId="320CD4BD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314A2C9B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059DF6E7" w14:textId="3E7A2B78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18159F10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94A0C" w:rsidRPr="00D17C72" w14:paraId="59C9912B" w14:textId="77777777" w:rsidTr="005C64E0">
        <w:trPr>
          <w:jc w:val="center"/>
        </w:trPr>
        <w:tc>
          <w:tcPr>
            <w:tcW w:w="2836" w:type="dxa"/>
            <w:vAlign w:val="center"/>
          </w:tcPr>
          <w:p w14:paraId="3CE3445F" w14:textId="77777777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urse practitioner</w:t>
            </w:r>
          </w:p>
        </w:tc>
        <w:tc>
          <w:tcPr>
            <w:tcW w:w="1701" w:type="dxa"/>
            <w:vAlign w:val="center"/>
          </w:tcPr>
          <w:p w14:paraId="75C2BCB6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1.2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4ACE87E7" w14:textId="74D66C0A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1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983" w:type="dxa"/>
            <w:vAlign w:val="center"/>
          </w:tcPr>
          <w:p w14:paraId="7040976F" w14:textId="73ACCF4C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983" w:type="dxa"/>
            <w:vAlign w:val="center"/>
          </w:tcPr>
          <w:p w14:paraId="78FE7A74" w14:textId="64FAFAC5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96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6</w:t>
            </w:r>
          </w:p>
        </w:tc>
      </w:tr>
      <w:tr w:rsidR="00394A0C" w:rsidRPr="00D17C72" w14:paraId="33924070" w14:textId="77777777" w:rsidTr="005C64E0">
        <w:trPr>
          <w:jc w:val="center"/>
        </w:trPr>
        <w:tc>
          <w:tcPr>
            <w:tcW w:w="2836" w:type="dxa"/>
            <w:vAlign w:val="center"/>
          </w:tcPr>
          <w:p w14:paraId="24D30294" w14:textId="77777777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urse-in-charge</w:t>
            </w:r>
          </w:p>
        </w:tc>
        <w:tc>
          <w:tcPr>
            <w:tcW w:w="1701" w:type="dxa"/>
            <w:vAlign w:val="center"/>
          </w:tcPr>
          <w:p w14:paraId="4E16A714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.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561496C3" w14:textId="1DAEFC09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0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983" w:type="dxa"/>
            <w:vAlign w:val="center"/>
          </w:tcPr>
          <w:p w14:paraId="6EE89147" w14:textId="37E7D101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8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983" w:type="dxa"/>
            <w:vAlign w:val="center"/>
          </w:tcPr>
          <w:p w14:paraId="6B1A33D9" w14:textId="24291EDF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5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63</w:t>
            </w:r>
          </w:p>
        </w:tc>
      </w:tr>
      <w:tr w:rsidR="00394A0C" w:rsidRPr="00D17C72" w14:paraId="459EF1CB" w14:textId="77777777" w:rsidTr="005C64E0">
        <w:trPr>
          <w:jc w:val="center"/>
        </w:trPr>
        <w:tc>
          <w:tcPr>
            <w:tcW w:w="2836" w:type="dxa"/>
            <w:vAlign w:val="center"/>
          </w:tcPr>
          <w:p w14:paraId="7A6B1AC0" w14:textId="3D51ED66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lastRenderedPageBreak/>
              <w:t>t (P)</w:t>
            </w:r>
          </w:p>
        </w:tc>
        <w:tc>
          <w:tcPr>
            <w:tcW w:w="1701" w:type="dxa"/>
            <w:vAlign w:val="center"/>
          </w:tcPr>
          <w:p w14:paraId="79EE2DAF" w14:textId="77777777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415B8F2E" w14:textId="58741D8E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49(0.171)</w:t>
            </w:r>
          </w:p>
        </w:tc>
        <w:tc>
          <w:tcPr>
            <w:tcW w:w="1983" w:type="dxa"/>
            <w:vAlign w:val="center"/>
          </w:tcPr>
          <w:p w14:paraId="7090B43F" w14:textId="0ECD1019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994(0.003)</w:t>
            </w:r>
          </w:p>
        </w:tc>
        <w:tc>
          <w:tcPr>
            <w:tcW w:w="1983" w:type="dxa"/>
            <w:vAlign w:val="center"/>
          </w:tcPr>
          <w:p w14:paraId="7A5FBB3C" w14:textId="13DD29BC" w:rsidR="00394A0C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27(0.154)</w:t>
            </w:r>
          </w:p>
        </w:tc>
      </w:tr>
      <w:tr w:rsidR="00394A0C" w:rsidRPr="00D17C72" w14:paraId="1A100CC6" w14:textId="77777777" w:rsidTr="005C64E0">
        <w:trPr>
          <w:jc w:val="center"/>
        </w:trPr>
        <w:tc>
          <w:tcPr>
            <w:tcW w:w="2836" w:type="dxa"/>
            <w:vAlign w:val="center"/>
          </w:tcPr>
          <w:p w14:paraId="0CBEDD5C" w14:textId="29BEF867" w:rsidR="00394A0C" w:rsidRPr="00D17C72" w:rsidRDefault="00394A0C" w:rsidP="00394A0C">
            <w:pPr>
              <w:spacing w:line="276" w:lineRule="auto"/>
              <w:ind w:leftChars="-50" w:left="-105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_Hlk102855698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hif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ork</w:t>
            </w:r>
            <w:bookmarkEnd w:id="3"/>
          </w:p>
        </w:tc>
        <w:tc>
          <w:tcPr>
            <w:tcW w:w="1701" w:type="dxa"/>
            <w:vAlign w:val="center"/>
          </w:tcPr>
          <w:p w14:paraId="113ECFA4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31B0896A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5C94823F" w14:textId="6AAD267C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48558374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94A0C" w:rsidRPr="00D17C72" w14:paraId="1BD5AE28" w14:textId="77777777" w:rsidTr="005C64E0">
        <w:trPr>
          <w:jc w:val="center"/>
        </w:trPr>
        <w:tc>
          <w:tcPr>
            <w:tcW w:w="2836" w:type="dxa"/>
            <w:vAlign w:val="center"/>
          </w:tcPr>
          <w:p w14:paraId="74C6CFC8" w14:textId="77777777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0A1E3348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9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3.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43A1FBF1" w14:textId="1ABDC6FE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11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983" w:type="dxa"/>
            <w:vAlign w:val="center"/>
          </w:tcPr>
          <w:p w14:paraId="384B1B87" w14:textId="1C574766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  <w:r w:rsidR="00497C8C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497C8C"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497C8C">
              <w:rPr>
                <w:rFonts w:ascii="Times New Roman" w:eastAsia="SimSu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983" w:type="dxa"/>
            <w:vAlign w:val="center"/>
          </w:tcPr>
          <w:p w14:paraId="346BCEC1" w14:textId="466F717D" w:rsidR="00394A0C" w:rsidRPr="00D17C72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6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54</w:t>
            </w:r>
          </w:p>
        </w:tc>
      </w:tr>
      <w:tr w:rsidR="00394A0C" w:rsidRPr="00D17C72" w14:paraId="62D26354" w14:textId="77777777" w:rsidTr="005C64E0">
        <w:trPr>
          <w:jc w:val="center"/>
        </w:trPr>
        <w:tc>
          <w:tcPr>
            <w:tcW w:w="2836" w:type="dxa"/>
            <w:vAlign w:val="center"/>
          </w:tcPr>
          <w:p w14:paraId="6F86E5D5" w14:textId="77777777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252C0A27" w14:textId="77777777" w:rsidR="00394A0C" w:rsidRPr="00D17C72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258E31B1" w14:textId="609D8DC2" w:rsidR="00394A0C" w:rsidRPr="00D17C72" w:rsidRDefault="009D3AC1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4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983" w:type="dxa"/>
            <w:vAlign w:val="center"/>
          </w:tcPr>
          <w:p w14:paraId="5B151DA1" w14:textId="5CFD7D43" w:rsidR="00394A0C" w:rsidRPr="00D17C72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7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983" w:type="dxa"/>
            <w:vAlign w:val="center"/>
          </w:tcPr>
          <w:p w14:paraId="541E8A85" w14:textId="4D4E8D77" w:rsidR="00394A0C" w:rsidRPr="00D17C72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03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33</w:t>
            </w:r>
          </w:p>
        </w:tc>
      </w:tr>
      <w:tr w:rsidR="00394A0C" w:rsidRPr="00D17C72" w14:paraId="2BD64F17" w14:textId="77777777" w:rsidTr="005C64E0">
        <w:trPr>
          <w:jc w:val="center"/>
        </w:trPr>
        <w:tc>
          <w:tcPr>
            <w:tcW w:w="2836" w:type="dxa"/>
            <w:vAlign w:val="center"/>
          </w:tcPr>
          <w:p w14:paraId="43EB1C29" w14:textId="252490BD" w:rsidR="00394A0C" w:rsidRPr="00D17C72" w:rsidRDefault="00394A0C" w:rsidP="00394A0C">
            <w:pPr>
              <w:spacing w:line="276" w:lineRule="auto"/>
              <w:ind w:firstLineChars="50" w:firstLine="1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 (P)</w:t>
            </w:r>
          </w:p>
        </w:tc>
        <w:tc>
          <w:tcPr>
            <w:tcW w:w="1701" w:type="dxa"/>
            <w:vAlign w:val="center"/>
          </w:tcPr>
          <w:p w14:paraId="2DA417A1" w14:textId="77777777" w:rsidR="00394A0C" w:rsidRDefault="00394A0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0B2B40F3" w14:textId="6D27BEA1" w:rsidR="00394A0C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77(0.169)</w:t>
            </w:r>
          </w:p>
        </w:tc>
        <w:tc>
          <w:tcPr>
            <w:tcW w:w="1983" w:type="dxa"/>
            <w:vAlign w:val="center"/>
          </w:tcPr>
          <w:p w14:paraId="15676C5E" w14:textId="74A69DBF" w:rsidR="00394A0C" w:rsidRPr="00D17C72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94(0.091)</w:t>
            </w:r>
          </w:p>
        </w:tc>
        <w:tc>
          <w:tcPr>
            <w:tcW w:w="1983" w:type="dxa"/>
            <w:vAlign w:val="center"/>
          </w:tcPr>
          <w:p w14:paraId="3BB50D91" w14:textId="133C4CE9" w:rsidR="00394A0C" w:rsidRDefault="00497C8C" w:rsidP="00394A0C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23(0.824)</w:t>
            </w:r>
          </w:p>
        </w:tc>
      </w:tr>
    </w:tbl>
    <w:p w14:paraId="70F94342" w14:textId="0C8A6570" w:rsidR="002D5819" w:rsidRDefault="002D5819" w:rsidP="002D5819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M mean, SD 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standard deviation</w:t>
      </w:r>
      <w:bookmarkStart w:id="4" w:name="_Hlk113275188"/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, </w:t>
      </w:r>
      <w:r w:rsidRPr="002D5819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t </w:t>
      </w:r>
      <w:r w:rsidRPr="002D5819">
        <w:rPr>
          <w:rFonts w:ascii="Times New Roman" w:hAnsi="Times New Roman" w:cs="Times New Roman"/>
          <w:bCs/>
          <w:kern w:val="0"/>
          <w:sz w:val="20"/>
          <w:szCs w:val="20"/>
        </w:rPr>
        <w:t>independent t-test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, </w:t>
      </w:r>
      <w:r w:rsidRPr="002D5819">
        <w:rPr>
          <w:rFonts w:ascii="Times New Roman" w:hAnsi="Times New Roman" w:cs="Times New Roman"/>
          <w:bCs/>
          <w:i/>
          <w:kern w:val="0"/>
          <w:sz w:val="20"/>
          <w:szCs w:val="20"/>
        </w:rPr>
        <w:t>F</w:t>
      </w:r>
      <w:r w:rsidRPr="002D5819">
        <w:rPr>
          <w:rFonts w:ascii="Times New Roman" w:hAnsi="Times New Roman" w:cs="Times New Roman"/>
          <w:bCs/>
          <w:kern w:val="0"/>
          <w:sz w:val="20"/>
          <w:szCs w:val="20"/>
        </w:rPr>
        <w:t xml:space="preserve"> analysis of variance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.</w:t>
      </w:r>
      <w:bookmarkEnd w:id="4"/>
    </w:p>
    <w:p w14:paraId="3462303D" w14:textId="7416AF0D" w:rsidR="005F0533" w:rsidRDefault="005F0533" w:rsidP="002D5819"/>
    <w:p w14:paraId="254684BA" w14:textId="77777777" w:rsidR="005F0533" w:rsidRDefault="005F0533">
      <w:pPr>
        <w:widowControl/>
        <w:jc w:val="left"/>
      </w:pPr>
      <w:r>
        <w:br w:type="page"/>
      </w:r>
    </w:p>
    <w:p w14:paraId="5D818D80" w14:textId="56C2E03E" w:rsidR="005F0533" w:rsidRPr="00C3705E" w:rsidRDefault="005F0533" w:rsidP="005F0533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3705E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C37256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C3705E">
        <w:rPr>
          <w:rFonts w:ascii="Times New Roman" w:eastAsia="SimSun" w:hAnsi="Times New Roman" w:cs="Times New Roman"/>
          <w:b/>
          <w:sz w:val="24"/>
          <w:szCs w:val="24"/>
        </w:rPr>
        <w:t xml:space="preserve"> Moderation model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(</w:t>
      </w:r>
      <w:r w:rsidRPr="00C3705E">
        <w:rPr>
          <w:rFonts w:ascii="Times New Roman" w:eastAsia="SimSun" w:hAnsi="Times New Roman" w:cs="Times New Roman"/>
          <w:b/>
          <w:sz w:val="24"/>
          <w:szCs w:val="24"/>
        </w:rPr>
        <w:t>n=479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)</w:t>
      </w:r>
    </w:p>
    <w:tbl>
      <w:tblPr>
        <w:tblStyle w:val="TableGrid"/>
        <w:tblW w:w="106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2428"/>
        <w:gridCol w:w="1085"/>
        <w:gridCol w:w="1086"/>
        <w:gridCol w:w="1085"/>
        <w:gridCol w:w="1086"/>
        <w:gridCol w:w="1895"/>
      </w:tblGrid>
      <w:tr w:rsidR="00693ABE" w:rsidRPr="00D17C72" w14:paraId="53E614E2" w14:textId="77777777" w:rsidTr="001D7853">
        <w:trPr>
          <w:trHeight w:val="312"/>
          <w:jc w:val="center"/>
        </w:trPr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2DA18" w14:textId="77777777" w:rsidR="005F0533" w:rsidRDefault="005F053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5F05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pendent </w:t>
            </w:r>
          </w:p>
          <w:p w14:paraId="4E1E562B" w14:textId="59258EFA" w:rsidR="00693ABE" w:rsidRPr="00D17C72" w:rsidRDefault="00693ABE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5D85F" w14:textId="550AA2A0" w:rsidR="005F0533" w:rsidRPr="00D17C72" w:rsidRDefault="005F053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d</w:t>
            </w:r>
            <w:r w:rsidRPr="005F0533">
              <w:rPr>
                <w:rFonts w:ascii="Times New Roman" w:eastAsia="SimSun" w:hAnsi="Times New Roman" w:cs="Times New Roman"/>
                <w:sz w:val="24"/>
                <w:szCs w:val="24"/>
              </w:rPr>
              <w:t>ependent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DC9452" w14:textId="2CFC1D1E" w:rsidR="005F0533" w:rsidRPr="005F0533" w:rsidRDefault="005F053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5F05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312CA" w14:textId="77777777" w:rsidR="005F0533" w:rsidRPr="005F0533" w:rsidRDefault="005F053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5F05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492BF" w14:textId="77777777" w:rsidR="005F0533" w:rsidRPr="005F0533" w:rsidRDefault="005F053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5F05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E682D" w14:textId="77777777" w:rsidR="005F0533" w:rsidRPr="005F0533" w:rsidRDefault="005F053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5F05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F686D" w14:textId="77777777" w:rsidR="005F0533" w:rsidRPr="005F0533" w:rsidRDefault="005F053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5F0533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9</w:t>
            </w:r>
            <w:r w:rsidRPr="005F05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5%CI</w:t>
            </w:r>
          </w:p>
        </w:tc>
      </w:tr>
      <w:tr w:rsidR="008B4CF3" w:rsidRPr="00D17C72" w14:paraId="163C603F" w14:textId="77777777" w:rsidTr="001D7853">
        <w:trPr>
          <w:trHeight w:val="312"/>
          <w:jc w:val="center"/>
        </w:trPr>
        <w:tc>
          <w:tcPr>
            <w:tcW w:w="1962" w:type="dxa"/>
            <w:vMerge w:val="restart"/>
            <w:tcBorders>
              <w:top w:val="single" w:sz="12" w:space="0" w:color="auto"/>
            </w:tcBorders>
            <w:vAlign w:val="center"/>
          </w:tcPr>
          <w:p w14:paraId="3CBC0289" w14:textId="4FF06B63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OLE_LINK28"/>
            <w:bookmarkStart w:id="6" w:name="OLE_LINK29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AF51FC">
              <w:rPr>
                <w:rFonts w:ascii="Times New Roman" w:eastAsia="SimSun" w:hAnsi="Times New Roman" w:cs="Times New Roman"/>
                <w:sz w:val="24"/>
                <w:szCs w:val="24"/>
              </w:rPr>
              <w:t>motional exhaustion</w:t>
            </w:r>
            <w:bookmarkEnd w:id="5"/>
            <w:bookmarkEnd w:id="6"/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034ED066" w14:textId="17AC97CD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Satisfaction of income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13BA12D8" w14:textId="3FCD6C49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6471B079" w14:textId="18450E66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788C0126" w14:textId="2D0DEBE5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2E14FDED" w14:textId="4CE3A472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765E2EF5" w14:textId="53740875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7 to 0.209</w:t>
            </w:r>
          </w:p>
        </w:tc>
      </w:tr>
      <w:tr w:rsidR="008B4CF3" w:rsidRPr="00D17C72" w14:paraId="26AA225E" w14:textId="77777777" w:rsidTr="001D7853">
        <w:trPr>
          <w:trHeight w:val="312"/>
          <w:jc w:val="center"/>
        </w:trPr>
        <w:tc>
          <w:tcPr>
            <w:tcW w:w="1962" w:type="dxa"/>
            <w:vMerge/>
            <w:vAlign w:val="center"/>
          </w:tcPr>
          <w:p w14:paraId="25451273" w14:textId="0F6791A1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7FC65549" w14:textId="205734EE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ork f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rustration</w:t>
            </w:r>
          </w:p>
        </w:tc>
        <w:tc>
          <w:tcPr>
            <w:tcW w:w="1085" w:type="dxa"/>
            <w:vAlign w:val="center"/>
          </w:tcPr>
          <w:p w14:paraId="65E19D24" w14:textId="2481D6CA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086" w:type="dxa"/>
            <w:vAlign w:val="center"/>
          </w:tcPr>
          <w:p w14:paraId="1B566657" w14:textId="542A982C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085" w:type="dxa"/>
            <w:vAlign w:val="center"/>
          </w:tcPr>
          <w:p w14:paraId="5CA0DF89" w14:textId="3E92347E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086" w:type="dxa"/>
            <w:vAlign w:val="center"/>
          </w:tcPr>
          <w:p w14:paraId="22AC72FF" w14:textId="6D67EE55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5" w:type="dxa"/>
            <w:vAlign w:val="center"/>
          </w:tcPr>
          <w:p w14:paraId="4CC46D83" w14:textId="74A2FA58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38 to 0.394</w:t>
            </w:r>
          </w:p>
        </w:tc>
      </w:tr>
      <w:tr w:rsidR="008B4CF3" w:rsidRPr="00D17C72" w14:paraId="60957033" w14:textId="77777777" w:rsidTr="00FC02A4">
        <w:trPr>
          <w:trHeight w:val="312"/>
          <w:jc w:val="center"/>
        </w:trPr>
        <w:tc>
          <w:tcPr>
            <w:tcW w:w="1962" w:type="dxa"/>
            <w:tcBorders>
              <w:bottom w:val="nil"/>
            </w:tcBorders>
            <w:vAlign w:val="center"/>
          </w:tcPr>
          <w:p w14:paraId="67F53993" w14:textId="1D25D887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tcBorders>
              <w:bottom w:val="nil"/>
            </w:tcBorders>
            <w:vAlign w:val="center"/>
          </w:tcPr>
          <w:p w14:paraId="41CE40D1" w14:textId="083AF337" w:rsidR="008B4CF3" w:rsidRPr="00D17C72" w:rsidRDefault="003F545C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45AEBCE8" w14:textId="2B350817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B91D776" w14:textId="6D515EC4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0503B924" w14:textId="01940B50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AE2436F" w14:textId="5C304BD2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554203B7" w14:textId="5BB26CD0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346 to -0.171</w:t>
            </w:r>
          </w:p>
        </w:tc>
      </w:tr>
      <w:tr w:rsidR="008B4CF3" w:rsidRPr="00D17C72" w14:paraId="7AB1C5CB" w14:textId="77777777" w:rsidTr="00FC02A4">
        <w:trPr>
          <w:trHeight w:val="312"/>
          <w:jc w:val="center"/>
        </w:trPr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14:paraId="5FFE43DF" w14:textId="2DE8E265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bottom w:val="single" w:sz="12" w:space="0" w:color="auto"/>
            </w:tcBorders>
            <w:vAlign w:val="center"/>
          </w:tcPr>
          <w:p w14:paraId="79AA7A7C" w14:textId="3EEA5DA4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teraction term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387E98B4" w14:textId="5753F628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6BB5114C" w14:textId="0AC61CC2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1C657DA2" w14:textId="66EE0813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7C916E6A" w14:textId="43D9A3D3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5" w:type="dxa"/>
            <w:tcBorders>
              <w:top w:val="nil"/>
              <w:bottom w:val="single" w:sz="12" w:space="0" w:color="auto"/>
            </w:tcBorders>
            <w:vAlign w:val="center"/>
          </w:tcPr>
          <w:p w14:paraId="7245CC0B" w14:textId="79A13B31" w:rsidR="008B4CF3" w:rsidRPr="00D17C72" w:rsidRDefault="00305309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19 to -0.061</w:t>
            </w:r>
          </w:p>
        </w:tc>
      </w:tr>
      <w:tr w:rsidR="008B4CF3" w:rsidRPr="00D17C72" w14:paraId="1566B5E7" w14:textId="77777777" w:rsidTr="00FC02A4">
        <w:trPr>
          <w:trHeight w:val="312"/>
          <w:jc w:val="center"/>
        </w:trPr>
        <w:tc>
          <w:tcPr>
            <w:tcW w:w="1962" w:type="dxa"/>
            <w:tcBorders>
              <w:top w:val="single" w:sz="12" w:space="0" w:color="auto"/>
            </w:tcBorders>
            <w:vAlign w:val="center"/>
          </w:tcPr>
          <w:p w14:paraId="1CFB68EB" w14:textId="51685767" w:rsidR="008B4CF3" w:rsidRPr="00D17C72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C45F84">
              <w:rPr>
                <w:rFonts w:ascii="Times New Roman" w:eastAsia="SimSun" w:hAnsi="Times New Roman" w:cs="Times New Roman"/>
                <w:sz w:val="24"/>
                <w:szCs w:val="24"/>
              </w:rPr>
              <w:t>epersonalization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54D78457" w14:textId="6C4C8EF3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73F4D23D" w14:textId="70893B08" w:rsidR="008B4CF3" w:rsidRPr="00D17C72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12326A52" w14:textId="09E70FF4" w:rsidR="008B4CF3" w:rsidRPr="00D17C72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33257E84" w14:textId="2A40B2B6" w:rsidR="008B4CF3" w:rsidRPr="00D17C72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407366AB" w14:textId="36F3EED8" w:rsidR="008B4CF3" w:rsidRPr="00D17C72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26368A5C" w14:textId="180228BF" w:rsidR="008B4CF3" w:rsidRPr="00D17C72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08 to 0.257</w:t>
            </w:r>
          </w:p>
        </w:tc>
      </w:tr>
      <w:tr w:rsidR="008B4CF3" w:rsidRPr="00D17C72" w14:paraId="0E0C6E8C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1E0B6F2A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37B46690" w14:textId="5014FCF5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085" w:type="dxa"/>
            <w:vAlign w:val="center"/>
          </w:tcPr>
          <w:p w14:paraId="1ECF8705" w14:textId="0B5765D8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86" w:type="dxa"/>
            <w:vAlign w:val="center"/>
          </w:tcPr>
          <w:p w14:paraId="1A7B8317" w14:textId="72E79ACB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085" w:type="dxa"/>
            <w:vAlign w:val="center"/>
          </w:tcPr>
          <w:p w14:paraId="0F60CCA5" w14:textId="5CCACA56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086" w:type="dxa"/>
            <w:vAlign w:val="center"/>
          </w:tcPr>
          <w:p w14:paraId="0F978DC4" w14:textId="302A3A46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1895" w:type="dxa"/>
            <w:vAlign w:val="center"/>
          </w:tcPr>
          <w:p w14:paraId="4426580B" w14:textId="1F70481F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380 to 0.098</w:t>
            </w:r>
          </w:p>
        </w:tc>
      </w:tr>
      <w:tr w:rsidR="008B4CF3" w:rsidRPr="00D17C72" w14:paraId="0A5BA355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067DFABA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2A08638D" w14:textId="5039266F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Satisfaction of income</w:t>
            </w:r>
          </w:p>
        </w:tc>
        <w:tc>
          <w:tcPr>
            <w:tcW w:w="1085" w:type="dxa"/>
            <w:vAlign w:val="center"/>
          </w:tcPr>
          <w:p w14:paraId="1EDFD19F" w14:textId="6D73BE29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086" w:type="dxa"/>
            <w:vAlign w:val="center"/>
          </w:tcPr>
          <w:p w14:paraId="0B79797C" w14:textId="583C8BCA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085" w:type="dxa"/>
            <w:vAlign w:val="center"/>
          </w:tcPr>
          <w:p w14:paraId="4E3650C7" w14:textId="12E87F12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086" w:type="dxa"/>
            <w:vAlign w:val="center"/>
          </w:tcPr>
          <w:p w14:paraId="14C5CE1E" w14:textId="4F619408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895" w:type="dxa"/>
            <w:vAlign w:val="center"/>
          </w:tcPr>
          <w:p w14:paraId="038116FD" w14:textId="2179EFCB" w:rsidR="008B4CF3" w:rsidRDefault="0054407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0 to 0.267</w:t>
            </w:r>
          </w:p>
        </w:tc>
      </w:tr>
      <w:tr w:rsidR="008B4CF3" w:rsidRPr="00D17C72" w14:paraId="2891D045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4AEA57D9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1B38F0E8" w14:textId="3B844B96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Years of working</w:t>
            </w:r>
          </w:p>
        </w:tc>
        <w:tc>
          <w:tcPr>
            <w:tcW w:w="1085" w:type="dxa"/>
            <w:vAlign w:val="center"/>
          </w:tcPr>
          <w:p w14:paraId="727EBC49" w14:textId="7C958560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086" w:type="dxa"/>
            <w:vAlign w:val="center"/>
          </w:tcPr>
          <w:p w14:paraId="030A2BB8" w14:textId="5A0EFD4D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1085" w:type="dxa"/>
            <w:vAlign w:val="center"/>
          </w:tcPr>
          <w:p w14:paraId="383BD43D" w14:textId="2B50E5DC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086" w:type="dxa"/>
            <w:vAlign w:val="center"/>
          </w:tcPr>
          <w:p w14:paraId="6A49E9F3" w14:textId="3F51258D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46</w:t>
            </w:r>
          </w:p>
        </w:tc>
        <w:tc>
          <w:tcPr>
            <w:tcW w:w="1895" w:type="dxa"/>
            <w:vAlign w:val="center"/>
          </w:tcPr>
          <w:p w14:paraId="30A0EC31" w14:textId="4F49F352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11 to 0.209</w:t>
            </w:r>
          </w:p>
        </w:tc>
      </w:tr>
      <w:tr w:rsidR="008B4CF3" w:rsidRPr="00D17C72" w14:paraId="332380D2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53CB8378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417F848F" w14:textId="5D549C79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C656C5">
              <w:rPr>
                <w:rFonts w:ascii="Times New Roman" w:eastAsia="SimSun" w:hAnsi="Times New Roman" w:cs="Times New Roman"/>
                <w:sz w:val="24"/>
                <w:szCs w:val="24"/>
              </w:rPr>
              <w:t>rofessional title</w:t>
            </w:r>
          </w:p>
        </w:tc>
        <w:tc>
          <w:tcPr>
            <w:tcW w:w="1085" w:type="dxa"/>
            <w:vAlign w:val="center"/>
          </w:tcPr>
          <w:p w14:paraId="540D465A" w14:textId="3CE0222F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86" w:type="dxa"/>
            <w:vAlign w:val="center"/>
          </w:tcPr>
          <w:p w14:paraId="1C50D3D2" w14:textId="6EE8CDFE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085" w:type="dxa"/>
            <w:vAlign w:val="center"/>
          </w:tcPr>
          <w:p w14:paraId="63DAF30F" w14:textId="0D165CC3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086" w:type="dxa"/>
            <w:vAlign w:val="center"/>
          </w:tcPr>
          <w:p w14:paraId="61AB6322" w14:textId="3D6E5195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895" w:type="dxa"/>
            <w:vAlign w:val="center"/>
          </w:tcPr>
          <w:p w14:paraId="070703A5" w14:textId="32D540E2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513 to 0.050</w:t>
            </w:r>
          </w:p>
        </w:tc>
      </w:tr>
      <w:tr w:rsidR="008B4CF3" w:rsidRPr="00D17C72" w14:paraId="30E00CB4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23092153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305041F9" w14:textId="1203A5C7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ork f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rustration</w:t>
            </w:r>
          </w:p>
        </w:tc>
        <w:tc>
          <w:tcPr>
            <w:tcW w:w="1085" w:type="dxa"/>
            <w:vAlign w:val="center"/>
          </w:tcPr>
          <w:p w14:paraId="11FFB89D" w14:textId="291213EA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86" w:type="dxa"/>
            <w:vAlign w:val="center"/>
          </w:tcPr>
          <w:p w14:paraId="1A5A19A2" w14:textId="36B2D9B1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85" w:type="dxa"/>
            <w:vAlign w:val="center"/>
          </w:tcPr>
          <w:p w14:paraId="0D9610FB" w14:textId="1E39A33E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086" w:type="dxa"/>
            <w:vAlign w:val="center"/>
          </w:tcPr>
          <w:p w14:paraId="51161857" w14:textId="2E23C0F6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895" w:type="dxa"/>
            <w:vAlign w:val="center"/>
          </w:tcPr>
          <w:p w14:paraId="57B0B36C" w14:textId="6411544D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09 to -0.024</w:t>
            </w:r>
          </w:p>
        </w:tc>
      </w:tr>
      <w:tr w:rsidR="008B4CF3" w:rsidRPr="00D17C72" w14:paraId="79F58D1A" w14:textId="77777777" w:rsidTr="00FC02A4">
        <w:trPr>
          <w:trHeight w:val="312"/>
          <w:jc w:val="center"/>
        </w:trPr>
        <w:tc>
          <w:tcPr>
            <w:tcW w:w="1962" w:type="dxa"/>
            <w:tcBorders>
              <w:bottom w:val="nil"/>
            </w:tcBorders>
            <w:vAlign w:val="center"/>
          </w:tcPr>
          <w:p w14:paraId="2F777D63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tcBorders>
              <w:bottom w:val="nil"/>
            </w:tcBorders>
            <w:vAlign w:val="center"/>
          </w:tcPr>
          <w:p w14:paraId="16121549" w14:textId="18171A9F" w:rsidR="008B4CF3" w:rsidRDefault="003F545C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4EC74E96" w14:textId="5BCA7DF0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F1EABC1" w14:textId="1B61B7E8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085" w:type="dxa"/>
            <w:tcBorders>
              <w:bottom w:val="nil"/>
            </w:tcBorders>
            <w:vAlign w:val="center"/>
          </w:tcPr>
          <w:p w14:paraId="66AFEE17" w14:textId="7C14F442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64DE68A" w14:textId="75C47318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7591EB1C" w14:textId="5AFABDA2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66 to -0.064</w:t>
            </w:r>
          </w:p>
        </w:tc>
      </w:tr>
      <w:tr w:rsidR="008B4CF3" w:rsidRPr="00D17C72" w14:paraId="300DB78B" w14:textId="77777777" w:rsidTr="00FC02A4">
        <w:trPr>
          <w:trHeight w:val="312"/>
          <w:jc w:val="center"/>
        </w:trPr>
        <w:tc>
          <w:tcPr>
            <w:tcW w:w="1962" w:type="dxa"/>
            <w:tcBorders>
              <w:top w:val="nil"/>
              <w:bottom w:val="single" w:sz="12" w:space="0" w:color="auto"/>
            </w:tcBorders>
            <w:vAlign w:val="center"/>
          </w:tcPr>
          <w:p w14:paraId="7D29AF55" w14:textId="77777777" w:rsidR="008B4CF3" w:rsidRDefault="008B4CF3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  <w:bottom w:val="single" w:sz="12" w:space="0" w:color="auto"/>
            </w:tcBorders>
            <w:vAlign w:val="center"/>
          </w:tcPr>
          <w:p w14:paraId="433849F0" w14:textId="395BBD00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teraction term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617951FB" w14:textId="4FD43DEC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064AE334" w14:textId="17E9B53B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01FAED47" w14:textId="1859330F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126D76CA" w14:textId="0C7310AF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1895" w:type="dxa"/>
            <w:tcBorders>
              <w:top w:val="nil"/>
              <w:bottom w:val="single" w:sz="12" w:space="0" w:color="auto"/>
            </w:tcBorders>
            <w:vAlign w:val="center"/>
          </w:tcPr>
          <w:p w14:paraId="0C72ED7E" w14:textId="525630E0" w:rsidR="008B4CF3" w:rsidRDefault="000D0CD0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16 to 0.068</w:t>
            </w:r>
          </w:p>
        </w:tc>
      </w:tr>
      <w:tr w:rsidR="008B4CF3" w:rsidRPr="00D17C72" w14:paraId="06BA46C6" w14:textId="77777777" w:rsidTr="00FC02A4">
        <w:trPr>
          <w:trHeight w:val="312"/>
          <w:jc w:val="center"/>
        </w:trPr>
        <w:tc>
          <w:tcPr>
            <w:tcW w:w="1962" w:type="dxa"/>
            <w:vMerge w:val="restart"/>
            <w:tcBorders>
              <w:top w:val="single" w:sz="12" w:space="0" w:color="auto"/>
            </w:tcBorders>
            <w:vAlign w:val="center"/>
          </w:tcPr>
          <w:p w14:paraId="6FDE7890" w14:textId="002E7B38" w:rsidR="008B4CF3" w:rsidRPr="00D17C72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AF51FC">
              <w:rPr>
                <w:rFonts w:ascii="Times New Roman" w:eastAsia="SimSun" w:hAnsi="Times New Roman" w:cs="Times New Roman"/>
                <w:sz w:val="24"/>
                <w:szCs w:val="24"/>
              </w:rPr>
              <w:t>iminished personal accomplishment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8" w:type="dxa"/>
            <w:tcBorders>
              <w:top w:val="single" w:sz="12" w:space="0" w:color="auto"/>
            </w:tcBorders>
            <w:vAlign w:val="center"/>
          </w:tcPr>
          <w:p w14:paraId="44C41E47" w14:textId="4C138116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Satisfaction of income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32CA6E46" w14:textId="4E88DB86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1AF53D29" w14:textId="5E5BD716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vAlign w:val="center"/>
          </w:tcPr>
          <w:p w14:paraId="4D381D8B" w14:textId="7E3F14B9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7CD23A8E" w14:textId="235A198C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281D4A5B" w14:textId="044F3003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5 to 0.278</w:t>
            </w:r>
          </w:p>
        </w:tc>
      </w:tr>
      <w:tr w:rsidR="008B4CF3" w:rsidRPr="00D17C72" w14:paraId="4AF1D45B" w14:textId="77777777" w:rsidTr="001D7853">
        <w:trPr>
          <w:trHeight w:val="312"/>
          <w:jc w:val="center"/>
        </w:trPr>
        <w:tc>
          <w:tcPr>
            <w:tcW w:w="1962" w:type="dxa"/>
            <w:vMerge/>
            <w:vAlign w:val="center"/>
          </w:tcPr>
          <w:p w14:paraId="0C188885" w14:textId="77777777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2439FDCE" w14:textId="234C05D5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ork f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rustration</w:t>
            </w:r>
          </w:p>
        </w:tc>
        <w:tc>
          <w:tcPr>
            <w:tcW w:w="1085" w:type="dxa"/>
            <w:vAlign w:val="center"/>
          </w:tcPr>
          <w:p w14:paraId="5FCA971C" w14:textId="30B38730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6" w:type="dxa"/>
            <w:vAlign w:val="center"/>
          </w:tcPr>
          <w:p w14:paraId="7A13EDC0" w14:textId="4DB4DE50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85" w:type="dxa"/>
            <w:vAlign w:val="center"/>
          </w:tcPr>
          <w:p w14:paraId="6994E41F" w14:textId="15E48E09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1086" w:type="dxa"/>
            <w:vAlign w:val="center"/>
          </w:tcPr>
          <w:p w14:paraId="10005F64" w14:textId="70A22B2A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895" w:type="dxa"/>
            <w:vAlign w:val="center"/>
          </w:tcPr>
          <w:p w14:paraId="795848E8" w14:textId="214E09F0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16 to -0.031</w:t>
            </w:r>
          </w:p>
        </w:tc>
      </w:tr>
      <w:tr w:rsidR="008B4CF3" w:rsidRPr="00D17C72" w14:paraId="49F3E989" w14:textId="77777777" w:rsidTr="001D7853">
        <w:trPr>
          <w:trHeight w:val="312"/>
          <w:jc w:val="center"/>
        </w:trPr>
        <w:tc>
          <w:tcPr>
            <w:tcW w:w="1962" w:type="dxa"/>
            <w:vMerge/>
            <w:vAlign w:val="center"/>
          </w:tcPr>
          <w:p w14:paraId="7B1720AC" w14:textId="77777777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414D735A" w14:textId="42145FA8" w:rsidR="008B4CF3" w:rsidRDefault="003F545C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5" w:type="dxa"/>
            <w:vAlign w:val="center"/>
          </w:tcPr>
          <w:p w14:paraId="534F09C1" w14:textId="3EA920F2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086" w:type="dxa"/>
            <w:vAlign w:val="center"/>
          </w:tcPr>
          <w:p w14:paraId="1A360496" w14:textId="19E4A76F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085" w:type="dxa"/>
            <w:vAlign w:val="center"/>
          </w:tcPr>
          <w:p w14:paraId="255AAF4F" w14:textId="50D92C76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1086" w:type="dxa"/>
            <w:vAlign w:val="center"/>
          </w:tcPr>
          <w:p w14:paraId="230421BF" w14:textId="2CAED6B3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895" w:type="dxa"/>
            <w:vAlign w:val="center"/>
          </w:tcPr>
          <w:p w14:paraId="708F7121" w14:textId="496D8D0D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269 to -0.067</w:t>
            </w:r>
          </w:p>
        </w:tc>
      </w:tr>
      <w:tr w:rsidR="008B4CF3" w:rsidRPr="00D17C72" w14:paraId="2646B6E2" w14:textId="77777777" w:rsidTr="001D7853">
        <w:trPr>
          <w:trHeight w:val="312"/>
          <w:jc w:val="center"/>
        </w:trPr>
        <w:tc>
          <w:tcPr>
            <w:tcW w:w="1962" w:type="dxa"/>
            <w:vAlign w:val="center"/>
          </w:tcPr>
          <w:p w14:paraId="60F116F0" w14:textId="77777777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  <w:vAlign w:val="center"/>
          </w:tcPr>
          <w:p w14:paraId="1C09D267" w14:textId="2B8592BD" w:rsidR="008B4CF3" w:rsidRDefault="008B4CF3" w:rsidP="008B4CF3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D17C72">
              <w:rPr>
                <w:rFonts w:ascii="Times New Roman" w:eastAsia="SimSun" w:hAnsi="Times New Roman" w:cs="Times New Roman"/>
                <w:sz w:val="24"/>
                <w:szCs w:val="24"/>
              </w:rPr>
              <w:t>nteraction term</w:t>
            </w:r>
          </w:p>
        </w:tc>
        <w:tc>
          <w:tcPr>
            <w:tcW w:w="1085" w:type="dxa"/>
            <w:vAlign w:val="center"/>
          </w:tcPr>
          <w:p w14:paraId="3FD96B65" w14:textId="0563F861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86" w:type="dxa"/>
            <w:vAlign w:val="center"/>
          </w:tcPr>
          <w:p w14:paraId="12F9E174" w14:textId="51BBF49B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085" w:type="dxa"/>
            <w:vAlign w:val="center"/>
          </w:tcPr>
          <w:p w14:paraId="174AD7DD" w14:textId="60557F49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086" w:type="dxa"/>
            <w:vAlign w:val="center"/>
          </w:tcPr>
          <w:p w14:paraId="2D480005" w14:textId="2509A62B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1895" w:type="dxa"/>
            <w:vAlign w:val="center"/>
          </w:tcPr>
          <w:p w14:paraId="3E358546" w14:textId="4903D484" w:rsidR="008B4CF3" w:rsidRDefault="00CB5E88" w:rsidP="008B4CF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11 to 0.278</w:t>
            </w:r>
          </w:p>
        </w:tc>
      </w:tr>
    </w:tbl>
    <w:p w14:paraId="4787830B" w14:textId="77777777" w:rsidR="003F545C" w:rsidRPr="00401827" w:rsidRDefault="003F545C" w:rsidP="003F545C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SE 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 xml:space="preserve">standard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error.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CI conf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i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dence interval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, 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POS Perceived organizational support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p w14:paraId="34BB2991" w14:textId="77777777" w:rsidR="003F545C" w:rsidRPr="00401827" w:rsidRDefault="003F545C" w:rsidP="003F545C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401827">
        <w:rPr>
          <w:rFonts w:ascii="Times New Roman" w:hAnsi="Times New Roman" w:cs="Times New Roman"/>
          <w:bCs/>
          <w:kern w:val="0"/>
          <w:sz w:val="20"/>
          <w:szCs w:val="20"/>
        </w:rPr>
        <w:t xml:space="preserve">Interaction term means the interaction of work frustration and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p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erceived</w:t>
      </w:r>
      <w:r w:rsidRPr="00401827">
        <w:rPr>
          <w:rFonts w:ascii="Times New Roman" w:hAnsi="Times New Roman" w:cs="Times New Roman"/>
          <w:bCs/>
          <w:kern w:val="0"/>
          <w:sz w:val="20"/>
          <w:szCs w:val="20"/>
        </w:rPr>
        <w:t xml:space="preserve"> organizational support. </w:t>
      </w:r>
    </w:p>
    <w:p w14:paraId="340D0F74" w14:textId="7DE6E8C4" w:rsidR="00995E71" w:rsidRDefault="00995E71" w:rsidP="002D5819"/>
    <w:p w14:paraId="1E7C90A1" w14:textId="77777777" w:rsidR="00995E71" w:rsidRDefault="00995E71">
      <w:pPr>
        <w:widowControl/>
        <w:jc w:val="left"/>
      </w:pPr>
      <w:r>
        <w:br w:type="page"/>
      </w:r>
    </w:p>
    <w:p w14:paraId="2BC539D8" w14:textId="4EAF36FA" w:rsidR="00995E71" w:rsidRPr="00583C3A" w:rsidRDefault="00995E71" w:rsidP="00995E71">
      <w:pPr>
        <w:rPr>
          <w:rFonts w:ascii="Times New Roman" w:hAnsi="Times New Roman" w:cs="Times New Roman"/>
          <w:b/>
          <w:bCs/>
          <w:kern w:val="0"/>
          <w:sz w:val="24"/>
          <w:szCs w:val="20"/>
        </w:rPr>
      </w:pPr>
      <w:r w:rsidRPr="00583C3A">
        <w:rPr>
          <w:rFonts w:ascii="Times New Roman" w:hAnsi="Times New Roman" w:cs="Times New Roman"/>
          <w:b/>
          <w:bCs/>
          <w:kern w:val="0"/>
          <w:sz w:val="24"/>
          <w:szCs w:val="20"/>
        </w:rPr>
        <w:lastRenderedPageBreak/>
        <w:t xml:space="preserve">Table S3 Conditional effects of work frustration on emotional exhaustion at different levels of organizational support </w:t>
      </w:r>
      <w:r w:rsidRPr="00583C3A"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  <w:t>(</w:t>
      </w:r>
      <w:r w:rsidRPr="00583C3A">
        <w:rPr>
          <w:rFonts w:ascii="Times New Roman" w:hAnsi="Times New Roman" w:cs="Times New Roman"/>
          <w:b/>
          <w:bCs/>
          <w:kern w:val="0"/>
          <w:sz w:val="24"/>
          <w:szCs w:val="20"/>
        </w:rPr>
        <w:t>n=479</w:t>
      </w:r>
      <w:r w:rsidRPr="00583C3A"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  <w:t>)</w:t>
      </w:r>
    </w:p>
    <w:tbl>
      <w:tblPr>
        <w:tblStyle w:val="TableGrid"/>
        <w:tblW w:w="89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134"/>
        <w:gridCol w:w="1134"/>
        <w:gridCol w:w="1058"/>
        <w:gridCol w:w="1205"/>
        <w:gridCol w:w="1990"/>
      </w:tblGrid>
      <w:tr w:rsidR="00995E71" w:rsidRPr="001C1422" w14:paraId="6F969736" w14:textId="77777777" w:rsidTr="00D32439">
        <w:trPr>
          <w:jc w:val="center"/>
        </w:trPr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14:paraId="4848E6A4" w14:textId="77777777" w:rsidR="00995E71" w:rsidRPr="001C1422" w:rsidRDefault="00995E71" w:rsidP="00D3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 xml:space="preserve">Conditio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FC4ECE2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0C062A2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</w:tcPr>
          <w:p w14:paraId="5F94B418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</w:tcPr>
          <w:p w14:paraId="66CDF55A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</w:tcPr>
          <w:p w14:paraId="064A6879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eastAsia="SimSun" w:hAnsi="Times New Roman" w:cs="Times New Roman"/>
                <w:sz w:val="24"/>
                <w:szCs w:val="24"/>
              </w:rPr>
              <w:t>95%CI</w:t>
            </w:r>
          </w:p>
        </w:tc>
      </w:tr>
      <w:tr w:rsidR="00995E71" w:rsidRPr="001C1422" w14:paraId="7352622B" w14:textId="77777777" w:rsidTr="00D32439">
        <w:trPr>
          <w:jc w:val="center"/>
        </w:trPr>
        <w:tc>
          <w:tcPr>
            <w:tcW w:w="2415" w:type="dxa"/>
            <w:tcBorders>
              <w:top w:val="single" w:sz="12" w:space="0" w:color="auto"/>
            </w:tcBorders>
          </w:tcPr>
          <w:p w14:paraId="7F33E7BA" w14:textId="77777777" w:rsidR="00995E71" w:rsidRPr="001C1422" w:rsidRDefault="00995E71" w:rsidP="00D3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M-1S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4DC72E" w14:textId="0F717C55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3DEE5E3" w14:textId="581F76FC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8" w:type="dxa"/>
            <w:tcBorders>
              <w:top w:val="single" w:sz="12" w:space="0" w:color="auto"/>
            </w:tcBorders>
          </w:tcPr>
          <w:p w14:paraId="6925F574" w14:textId="7B6DF132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2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7046419F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0" w:type="dxa"/>
            <w:tcBorders>
              <w:top w:val="single" w:sz="12" w:space="0" w:color="auto"/>
            </w:tcBorders>
          </w:tcPr>
          <w:p w14:paraId="525072D6" w14:textId="3947D350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</w:tr>
      <w:tr w:rsidR="00995E71" w:rsidRPr="001C1422" w14:paraId="32B02E86" w14:textId="77777777" w:rsidTr="00D32439">
        <w:trPr>
          <w:jc w:val="center"/>
        </w:trPr>
        <w:tc>
          <w:tcPr>
            <w:tcW w:w="2415" w:type="dxa"/>
          </w:tcPr>
          <w:p w14:paraId="3A8CF113" w14:textId="77777777" w:rsidR="00995E71" w:rsidRPr="001C1422" w:rsidRDefault="00995E71" w:rsidP="00D3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4C093DA5" w14:textId="1B726770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134" w:type="dxa"/>
          </w:tcPr>
          <w:p w14:paraId="198EB152" w14:textId="4C041DF6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8" w:type="dxa"/>
          </w:tcPr>
          <w:p w14:paraId="12354A1E" w14:textId="1CD4231B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4</w:t>
            </w:r>
          </w:p>
        </w:tc>
        <w:tc>
          <w:tcPr>
            <w:tcW w:w="1205" w:type="dxa"/>
            <w:vAlign w:val="center"/>
          </w:tcPr>
          <w:p w14:paraId="216924A3" w14:textId="77777777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0" w:type="dxa"/>
          </w:tcPr>
          <w:p w14:paraId="59AF3C7B" w14:textId="46AA0E8C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995E71" w:rsidRPr="001C1422" w14:paraId="4FF69AB7" w14:textId="77777777" w:rsidTr="00D32439">
        <w:trPr>
          <w:jc w:val="center"/>
        </w:trPr>
        <w:tc>
          <w:tcPr>
            <w:tcW w:w="2415" w:type="dxa"/>
          </w:tcPr>
          <w:p w14:paraId="2BF59D7A" w14:textId="77777777" w:rsidR="00995E71" w:rsidRPr="001C1422" w:rsidRDefault="00995E71" w:rsidP="00D3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M+1SD</w:t>
            </w:r>
          </w:p>
        </w:tc>
        <w:tc>
          <w:tcPr>
            <w:tcW w:w="1134" w:type="dxa"/>
          </w:tcPr>
          <w:p w14:paraId="08A72026" w14:textId="15F4A458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34" w:type="dxa"/>
          </w:tcPr>
          <w:p w14:paraId="0E890895" w14:textId="2A5F48A1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8" w:type="dxa"/>
          </w:tcPr>
          <w:p w14:paraId="3A1AE723" w14:textId="3F21359B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4</w:t>
            </w:r>
          </w:p>
        </w:tc>
        <w:tc>
          <w:tcPr>
            <w:tcW w:w="1205" w:type="dxa"/>
          </w:tcPr>
          <w:p w14:paraId="35220D98" w14:textId="5733C3D5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990" w:type="dxa"/>
          </w:tcPr>
          <w:p w14:paraId="76705EED" w14:textId="0C98C833" w:rsidR="00995E71" w:rsidRPr="001C1422" w:rsidRDefault="00995E71" w:rsidP="00D324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1C1422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243D75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</w:tbl>
    <w:p w14:paraId="429A389F" w14:textId="77777777" w:rsidR="00995E71" w:rsidRPr="000F3D72" w:rsidRDefault="00995E71" w:rsidP="00995E71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POS Perceived organizational support,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SE 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 xml:space="preserve">standard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error.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CI conf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i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dence interval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, M mean, SD </w:t>
      </w:r>
      <w:r w:rsidRPr="000F3D72">
        <w:rPr>
          <w:rFonts w:ascii="Times New Roman" w:hAnsi="Times New Roman" w:cs="Times New Roman"/>
          <w:bCs/>
          <w:kern w:val="0"/>
          <w:sz w:val="20"/>
          <w:szCs w:val="20"/>
        </w:rPr>
        <w:t>standard deviation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p w14:paraId="59CF39BD" w14:textId="77777777" w:rsidR="005F0533" w:rsidRPr="00995E71" w:rsidRDefault="005F0533" w:rsidP="002D5819"/>
    <w:sectPr w:rsidR="005F0533" w:rsidRPr="00995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AB6B9B" w14:textId="77777777" w:rsidR="00D10615" w:rsidRDefault="00D10615" w:rsidP="00AF51FC">
      <w:r>
        <w:separator/>
      </w:r>
    </w:p>
  </w:endnote>
  <w:endnote w:type="continuationSeparator" w:id="0">
    <w:p w14:paraId="2FEE832A" w14:textId="77777777" w:rsidR="00D10615" w:rsidRDefault="00D10615" w:rsidP="00AF5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F1B861" w14:textId="77777777" w:rsidR="00D10615" w:rsidRDefault="00D10615" w:rsidP="00AF51FC">
      <w:r>
        <w:separator/>
      </w:r>
    </w:p>
  </w:footnote>
  <w:footnote w:type="continuationSeparator" w:id="0">
    <w:p w14:paraId="39D157EC" w14:textId="77777777" w:rsidR="00D10615" w:rsidRDefault="00D10615" w:rsidP="00AF5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F3AEA"/>
    <w:multiLevelType w:val="multilevel"/>
    <w:tmpl w:val="A06A9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AC4"/>
    <w:rsid w:val="000D0CD0"/>
    <w:rsid w:val="00137AC4"/>
    <w:rsid w:val="001D7853"/>
    <w:rsid w:val="00243D75"/>
    <w:rsid w:val="002D5819"/>
    <w:rsid w:val="00305309"/>
    <w:rsid w:val="00373139"/>
    <w:rsid w:val="00394A0C"/>
    <w:rsid w:val="003A1F19"/>
    <w:rsid w:val="003D4F5E"/>
    <w:rsid w:val="003F545C"/>
    <w:rsid w:val="00411FF7"/>
    <w:rsid w:val="00420F2A"/>
    <w:rsid w:val="004947C3"/>
    <w:rsid w:val="00497C8C"/>
    <w:rsid w:val="004C37A4"/>
    <w:rsid w:val="0052238E"/>
    <w:rsid w:val="00544070"/>
    <w:rsid w:val="00583C3A"/>
    <w:rsid w:val="005C64E0"/>
    <w:rsid w:val="005F0533"/>
    <w:rsid w:val="005F1D37"/>
    <w:rsid w:val="0063032F"/>
    <w:rsid w:val="00693ABE"/>
    <w:rsid w:val="007E1291"/>
    <w:rsid w:val="008B4CF3"/>
    <w:rsid w:val="009868E3"/>
    <w:rsid w:val="00995E71"/>
    <w:rsid w:val="009B610A"/>
    <w:rsid w:val="009D3AC1"/>
    <w:rsid w:val="009F041C"/>
    <w:rsid w:val="00A23D68"/>
    <w:rsid w:val="00AF51FC"/>
    <w:rsid w:val="00B109C6"/>
    <w:rsid w:val="00BA0523"/>
    <w:rsid w:val="00C37256"/>
    <w:rsid w:val="00CB5E88"/>
    <w:rsid w:val="00CF78C5"/>
    <w:rsid w:val="00D10615"/>
    <w:rsid w:val="00D824C0"/>
    <w:rsid w:val="00E0486F"/>
    <w:rsid w:val="00E051D3"/>
    <w:rsid w:val="00E7261E"/>
    <w:rsid w:val="00E96F2A"/>
    <w:rsid w:val="00F66BD1"/>
    <w:rsid w:val="00FB67CD"/>
    <w:rsid w:val="00FC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D5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51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5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51FC"/>
    <w:rPr>
      <w:sz w:val="18"/>
      <w:szCs w:val="18"/>
    </w:rPr>
  </w:style>
  <w:style w:type="table" w:styleId="TableGrid">
    <w:name w:val="Table Grid"/>
    <w:basedOn w:val="TableNormal"/>
    <w:uiPriority w:val="39"/>
    <w:rsid w:val="00AF5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F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51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5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51FC"/>
    <w:rPr>
      <w:sz w:val="18"/>
      <w:szCs w:val="18"/>
    </w:rPr>
  </w:style>
  <w:style w:type="table" w:styleId="TableGrid">
    <w:name w:val="Table Grid"/>
    <w:basedOn w:val="TableNormal"/>
    <w:uiPriority w:val="39"/>
    <w:rsid w:val="00AF51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F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Peng Li</dc:creator>
  <cp:keywords/>
  <dc:description/>
  <cp:lastModifiedBy>Jan Michael Laput</cp:lastModifiedBy>
  <cp:revision>88</cp:revision>
  <dcterms:created xsi:type="dcterms:W3CDTF">2022-09-05T03:00:00Z</dcterms:created>
  <dcterms:modified xsi:type="dcterms:W3CDTF">2023-01-23T19:08:00Z</dcterms:modified>
</cp:coreProperties>
</file>